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3CD9C0" w14:textId="14DCEC05" w:rsidR="00352BD6" w:rsidRDefault="00352BD6">
      <w:bookmarkStart w:id="0" w:name="_GoBack"/>
      <w:bookmarkEnd w:id="0"/>
    </w:p>
    <w:p w14:paraId="61E1EDD9" w14:textId="77777777" w:rsidR="008074F6" w:rsidRPr="00CA25BD" w:rsidRDefault="008074F6" w:rsidP="008074F6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1" w:name="_Hlk78456321"/>
      <w:r w:rsidRPr="00CA25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ative Efficacy Study of</w:t>
      </w:r>
      <w:r w:rsidRPr="00CA25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agnostic Digital Breast Tomosynthesis and Digital Mammography in BI-RADS</w:t>
      </w:r>
      <w:r w:rsidRPr="00CA25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4 Breast Cancer Diagnosis. </w:t>
      </w:r>
      <w:bookmarkEnd w:id="1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A25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14:paraId="7A573416" w14:textId="255AA193" w:rsidR="00352BD6" w:rsidRPr="00352BD6" w:rsidRDefault="00352BD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2BD6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7413BB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352BD6">
        <w:rPr>
          <w:rFonts w:ascii="Times New Roman" w:hAnsi="Times New Roman" w:cs="Times New Roman"/>
          <w:b/>
          <w:bCs/>
          <w:sz w:val="24"/>
          <w:szCs w:val="24"/>
        </w:rPr>
        <w:t xml:space="preserve"> FIGURES AND TABLES</w:t>
      </w:r>
    </w:p>
    <w:p w14:paraId="5CD5D3DC" w14:textId="77777777" w:rsidR="00352BD6" w:rsidRDefault="00352BD6"/>
    <w:p w14:paraId="2A294FC6" w14:textId="5E2C6DE9" w:rsidR="00B846F6" w:rsidRDefault="00B846F6" w:rsidP="00B846F6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upplemental Figure </w:t>
      </w:r>
      <w:r w:rsidR="00BF4361">
        <w:rPr>
          <w:rFonts w:ascii="Times New Roman" w:hAnsi="Times New Roman" w:cs="Times New Roman"/>
          <w:b/>
          <w:noProof/>
          <w:sz w:val="24"/>
          <w:szCs w:val="24"/>
        </w:rPr>
        <w:t>1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: Cancer Detection Rate (CDR) of BI-RADS categories 1 through 5.                                                                                                                                                                                                       </w:t>
      </w:r>
    </w:p>
    <w:p w14:paraId="0DE61BED" w14:textId="77777777" w:rsidR="00B846F6" w:rsidRDefault="00B846F6" w:rsidP="00B846F6">
      <w:pPr>
        <w:rPr>
          <w:rFonts w:ascii="Times New Roman" w:hAnsi="Times New Roman" w:cs="Times New Roman"/>
          <w:bCs/>
          <w:noProof/>
        </w:rPr>
      </w:pPr>
      <w:r>
        <w:rPr>
          <w:rFonts w:ascii="Times New Roman" w:hAnsi="Times New Roman" w:cs="Times New Roman"/>
          <w:bCs/>
          <w:noProof/>
        </w:rPr>
        <w:t>CDR = Cancer Detection Rate, 3D = 3 Dimensional, 2D = 2 Dimensional, BI-RADS = Breast Imaging Reporting and Data System, , CI - Confidence Interval.</w:t>
      </w:r>
    </w:p>
    <w:p w14:paraId="60217B10" w14:textId="2D5110C9" w:rsidR="00797A2E" w:rsidRDefault="00797A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FDC9C3" w14:textId="13239B8F" w:rsidR="00B846F6" w:rsidRDefault="00B846F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81367BB" wp14:editId="1397D12E">
            <wp:extent cx="6858000" cy="54641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46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3ADFDB" w14:textId="485FF5D1" w:rsidR="00B846F6" w:rsidRDefault="00B846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6635AF" w14:textId="7D2A838E" w:rsidR="003315C5" w:rsidRDefault="003315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05E202" w14:textId="73BC57A4" w:rsidR="003315C5" w:rsidRDefault="003315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AF331C" w14:textId="48932029" w:rsidR="003315C5" w:rsidRDefault="003315C5" w:rsidP="003315C5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t xml:space="preserve">Supplemental Figure </w:t>
      </w:r>
      <w:r w:rsidR="00BF4361">
        <w:rPr>
          <w:rFonts w:ascii="Times New Roman" w:hAnsi="Times New Roman" w:cs="Times New Roman"/>
          <w:b/>
          <w:noProof/>
          <w:sz w:val="24"/>
          <w:szCs w:val="24"/>
        </w:rPr>
        <w:t>2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: Biopsy-derived Positive Predictive Value (PPV3) of BI-RADS categories 1 through 5.                                                                                                                                                                                                       </w:t>
      </w:r>
    </w:p>
    <w:p w14:paraId="35487C02" w14:textId="77777777" w:rsidR="003315C5" w:rsidRDefault="003315C5" w:rsidP="003315C5">
      <w:pPr>
        <w:rPr>
          <w:rFonts w:ascii="Times New Roman" w:hAnsi="Times New Roman" w:cs="Times New Roman"/>
          <w:bCs/>
          <w:noProof/>
        </w:rPr>
      </w:pPr>
      <w:r>
        <w:rPr>
          <w:rFonts w:ascii="Times New Roman" w:hAnsi="Times New Roman" w:cs="Times New Roman"/>
          <w:bCs/>
          <w:noProof/>
        </w:rPr>
        <w:t>PPV = Positive Predictive Value, 3D = 3 Dimensional, 2D = 2 Dimensional, BI-RADS = Breast Imaging Reporting and Data System, CI - Confidence Interval.</w:t>
      </w:r>
    </w:p>
    <w:p w14:paraId="2DEC4FC0" w14:textId="5DBC4ACC" w:rsidR="003315C5" w:rsidRDefault="003315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8E49FB" w14:textId="075A9217" w:rsidR="003315C5" w:rsidRDefault="003315C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8A324D1" wp14:editId="65C8430F">
            <wp:extent cx="6766560" cy="546417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6560" cy="546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53B77" w14:textId="1491635A" w:rsidR="003315C5" w:rsidRDefault="003315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9D3DF3" w14:textId="2BBC9D1A" w:rsidR="003315C5" w:rsidRDefault="003315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E3BDCA" w14:textId="24F4FC4D" w:rsidR="003315C5" w:rsidRDefault="003315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7FCAA5" w14:textId="728E1061" w:rsidR="003315C5" w:rsidRDefault="003315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173D6B" w14:textId="499C062A" w:rsidR="003315C5" w:rsidRDefault="003315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A5605D" w14:textId="77777777" w:rsidR="003315C5" w:rsidRDefault="003315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722088" w14:textId="77777777" w:rsidR="003315C5" w:rsidRDefault="003315C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77A94B" w14:textId="24F4D87A" w:rsidR="004072D9" w:rsidRPr="00532247" w:rsidRDefault="004072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3224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 w:rsidR="007413BB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532247">
        <w:rPr>
          <w:rFonts w:ascii="Times New Roman" w:hAnsi="Times New Roman" w:cs="Times New Roman"/>
          <w:b/>
          <w:bCs/>
          <w:sz w:val="24"/>
          <w:szCs w:val="24"/>
        </w:rPr>
        <w:t xml:space="preserve"> Table 1: Summary of </w:t>
      </w:r>
      <w:r w:rsidR="00AC558A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532247">
        <w:rPr>
          <w:rFonts w:ascii="Times New Roman" w:hAnsi="Times New Roman" w:cs="Times New Roman"/>
          <w:b/>
          <w:bCs/>
          <w:sz w:val="24"/>
          <w:szCs w:val="24"/>
        </w:rPr>
        <w:t xml:space="preserve">atient </w:t>
      </w:r>
      <w:r w:rsidR="00AC558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32247">
        <w:rPr>
          <w:rFonts w:ascii="Times New Roman" w:hAnsi="Times New Roman" w:cs="Times New Roman"/>
          <w:b/>
          <w:bCs/>
          <w:sz w:val="24"/>
          <w:szCs w:val="24"/>
        </w:rPr>
        <w:t xml:space="preserve">haracteristics in </w:t>
      </w:r>
      <w:r w:rsidR="00AC558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32247">
        <w:rPr>
          <w:rFonts w:ascii="Times New Roman" w:hAnsi="Times New Roman" w:cs="Times New Roman"/>
          <w:b/>
          <w:bCs/>
          <w:sz w:val="24"/>
          <w:szCs w:val="24"/>
        </w:rPr>
        <w:t xml:space="preserve">omplete </w:t>
      </w:r>
      <w:r w:rsidR="00AC558A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532247">
        <w:rPr>
          <w:rFonts w:ascii="Times New Roman" w:hAnsi="Times New Roman" w:cs="Times New Roman"/>
          <w:b/>
          <w:bCs/>
          <w:sz w:val="24"/>
          <w:szCs w:val="24"/>
        </w:rPr>
        <w:t xml:space="preserve">ammography </w:t>
      </w:r>
      <w:r w:rsidR="00AC558A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532247">
        <w:rPr>
          <w:rFonts w:ascii="Times New Roman" w:hAnsi="Times New Roman" w:cs="Times New Roman"/>
          <w:b/>
          <w:bCs/>
          <w:sz w:val="24"/>
          <w:szCs w:val="24"/>
        </w:rPr>
        <w:t>opulation (2D vs. 3D)</w:t>
      </w:r>
      <w:r w:rsidR="0029156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72F4EE1C" w14:textId="395F9857" w:rsidR="004072D9" w:rsidRDefault="004072D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430"/>
        <w:gridCol w:w="2430"/>
        <w:gridCol w:w="1260"/>
      </w:tblGrid>
      <w:tr w:rsidR="00291560" w:rsidRPr="004072D9" w14:paraId="67FB0BE1" w14:textId="77777777" w:rsidTr="008F0DE1">
        <w:trPr>
          <w:trHeight w:val="600"/>
        </w:trPr>
        <w:tc>
          <w:tcPr>
            <w:tcW w:w="4135" w:type="dxa"/>
            <w:noWrap/>
            <w:hideMark/>
          </w:tcPr>
          <w:p w14:paraId="6FFC921B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Patient characteristics</w:t>
            </w:r>
          </w:p>
        </w:tc>
        <w:tc>
          <w:tcPr>
            <w:tcW w:w="2430" w:type="dxa"/>
            <w:hideMark/>
          </w:tcPr>
          <w:p w14:paraId="477DFE7C" w14:textId="5BD3ECF6" w:rsidR="004072D9" w:rsidRPr="004072D9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 xml:space="preserve">2D or Digital Mammography (n = </w:t>
            </w:r>
            <w:r w:rsidR="00470561">
              <w:rPr>
                <w:rFonts w:ascii="Times New Roman" w:hAnsi="Times New Roman" w:cs="Times New Roman"/>
              </w:rPr>
              <w:t>43</w:t>
            </w:r>
            <w:r w:rsidRPr="004072D9">
              <w:rPr>
                <w:rFonts w:ascii="Times New Roman" w:hAnsi="Times New Roman" w:cs="Times New Roman"/>
              </w:rPr>
              <w:t xml:space="preserve">, </w:t>
            </w:r>
            <w:r w:rsidR="00470561">
              <w:rPr>
                <w:rFonts w:ascii="Times New Roman" w:hAnsi="Times New Roman" w:cs="Times New Roman"/>
              </w:rPr>
              <w:t xml:space="preserve"> 485</w:t>
            </w:r>
            <w:r w:rsidRPr="004072D9">
              <w:rPr>
                <w:rFonts w:ascii="Times New Roman" w:hAnsi="Times New Roman" w:cs="Times New Roman"/>
              </w:rPr>
              <w:t>) No. (%)</w:t>
            </w:r>
          </w:p>
        </w:tc>
        <w:tc>
          <w:tcPr>
            <w:tcW w:w="2430" w:type="dxa"/>
            <w:hideMark/>
          </w:tcPr>
          <w:p w14:paraId="4798AB72" w14:textId="00D3C6F5" w:rsidR="004072D9" w:rsidRPr="004072D9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 xml:space="preserve">3D or Digital Breast Tomosynthesis (n = </w:t>
            </w:r>
            <w:r w:rsidR="00470561">
              <w:rPr>
                <w:rFonts w:ascii="Times New Roman" w:hAnsi="Times New Roman" w:cs="Times New Roman"/>
              </w:rPr>
              <w:t>38</w:t>
            </w:r>
            <w:r w:rsidRPr="004072D9">
              <w:rPr>
                <w:rFonts w:ascii="Times New Roman" w:hAnsi="Times New Roman" w:cs="Times New Roman"/>
              </w:rPr>
              <w:t xml:space="preserve">, </w:t>
            </w:r>
            <w:r w:rsidR="00470561">
              <w:rPr>
                <w:rFonts w:ascii="Times New Roman" w:hAnsi="Times New Roman" w:cs="Times New Roman"/>
              </w:rPr>
              <w:t>177</w:t>
            </w:r>
            <w:r w:rsidRPr="004072D9">
              <w:rPr>
                <w:rFonts w:ascii="Times New Roman" w:hAnsi="Times New Roman" w:cs="Times New Roman"/>
              </w:rPr>
              <w:t>) No. (%)</w:t>
            </w:r>
          </w:p>
        </w:tc>
        <w:tc>
          <w:tcPr>
            <w:tcW w:w="1260" w:type="dxa"/>
            <w:noWrap/>
            <w:hideMark/>
          </w:tcPr>
          <w:p w14:paraId="46F60A6F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P-value</w:t>
            </w:r>
          </w:p>
        </w:tc>
      </w:tr>
      <w:tr w:rsidR="00291560" w:rsidRPr="004072D9" w14:paraId="3411F4B8" w14:textId="77777777" w:rsidTr="008F0DE1">
        <w:trPr>
          <w:trHeight w:val="288"/>
        </w:trPr>
        <w:tc>
          <w:tcPr>
            <w:tcW w:w="4135" w:type="dxa"/>
            <w:noWrap/>
            <w:hideMark/>
          </w:tcPr>
          <w:p w14:paraId="2503A27D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430" w:type="dxa"/>
            <w:noWrap/>
            <w:hideMark/>
          </w:tcPr>
          <w:p w14:paraId="177D5088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3D8730F2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066D8EF5" w14:textId="77777777" w:rsidR="004072D9" w:rsidRPr="004072D9" w:rsidRDefault="004072D9" w:rsidP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 </w:t>
            </w:r>
          </w:p>
        </w:tc>
      </w:tr>
      <w:tr w:rsidR="00291560" w:rsidRPr="004072D9" w14:paraId="7243B290" w14:textId="77777777" w:rsidTr="008F0DE1">
        <w:trPr>
          <w:trHeight w:val="288"/>
        </w:trPr>
        <w:tc>
          <w:tcPr>
            <w:tcW w:w="4135" w:type="dxa"/>
            <w:noWrap/>
            <w:hideMark/>
          </w:tcPr>
          <w:p w14:paraId="54BC192C" w14:textId="6F77432C" w:rsidR="009D59D0" w:rsidRDefault="009D59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  <w:r w:rsidR="004072D9" w:rsidRPr="004072D9">
              <w:rPr>
                <w:rFonts w:ascii="Times New Roman" w:hAnsi="Times New Roman" w:cs="Times New Roman"/>
              </w:rPr>
              <w:t xml:space="preserve">Median </w:t>
            </w:r>
          </w:p>
          <w:p w14:paraId="4B579021" w14:textId="723D3298" w:rsidR="009D59D0" w:rsidRDefault="008F7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="009D59D0">
              <w:rPr>
                <w:rFonts w:ascii="Times New Roman" w:hAnsi="Times New Roman" w:cs="Times New Roman"/>
              </w:rPr>
              <w:t>Mean</w:t>
            </w:r>
          </w:p>
          <w:p w14:paraId="2FE5F4A9" w14:textId="39AA62B3" w:rsidR="004072D9" w:rsidRPr="004072D9" w:rsidRDefault="008F7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</w:t>
            </w:r>
            <w:r w:rsidR="004072D9" w:rsidRPr="004072D9">
              <w:rPr>
                <w:rFonts w:ascii="Times New Roman" w:hAnsi="Times New Roman" w:cs="Times New Roman"/>
              </w:rPr>
              <w:t>(Range)</w:t>
            </w:r>
          </w:p>
        </w:tc>
        <w:tc>
          <w:tcPr>
            <w:tcW w:w="2430" w:type="dxa"/>
            <w:noWrap/>
            <w:hideMark/>
          </w:tcPr>
          <w:p w14:paraId="34745BA6" w14:textId="41B5F97D" w:rsidR="009D59D0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5</w:t>
            </w:r>
            <w:r w:rsidR="008F75F1">
              <w:rPr>
                <w:rFonts w:ascii="Times New Roman" w:hAnsi="Times New Roman" w:cs="Times New Roman"/>
              </w:rPr>
              <w:t>5</w:t>
            </w:r>
          </w:p>
          <w:p w14:paraId="0DB3B931" w14:textId="031ADB3C" w:rsidR="009D59D0" w:rsidRDefault="008F7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65</w:t>
            </w:r>
          </w:p>
          <w:p w14:paraId="23E7CB9E" w14:textId="2E2317A4" w:rsidR="004072D9" w:rsidRPr="004072D9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 xml:space="preserve">(15 - </w:t>
            </w:r>
            <w:r w:rsidR="008F75F1">
              <w:rPr>
                <w:rFonts w:ascii="Times New Roman" w:hAnsi="Times New Roman" w:cs="Times New Roman"/>
              </w:rPr>
              <w:t>99</w:t>
            </w:r>
            <w:r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noWrap/>
            <w:hideMark/>
          </w:tcPr>
          <w:p w14:paraId="67058F2F" w14:textId="640E6948" w:rsidR="009D59D0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5</w:t>
            </w:r>
            <w:r w:rsidR="008F75F1">
              <w:rPr>
                <w:rFonts w:ascii="Times New Roman" w:hAnsi="Times New Roman" w:cs="Times New Roman"/>
              </w:rPr>
              <w:t>5</w:t>
            </w:r>
          </w:p>
          <w:p w14:paraId="154BB102" w14:textId="740BA4BF" w:rsidR="009D59D0" w:rsidRDefault="008F75F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89</w:t>
            </w:r>
          </w:p>
          <w:p w14:paraId="0E7B262C" w14:textId="13D25EE3" w:rsidR="004072D9" w:rsidRPr="004072D9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(18 - 99)</w:t>
            </w:r>
          </w:p>
        </w:tc>
        <w:tc>
          <w:tcPr>
            <w:tcW w:w="1260" w:type="dxa"/>
            <w:noWrap/>
            <w:hideMark/>
          </w:tcPr>
          <w:p w14:paraId="25741B2F" w14:textId="5C81CDD3" w:rsidR="004072D9" w:rsidRPr="004072D9" w:rsidRDefault="008F75F1" w:rsidP="00407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457</w:t>
            </w:r>
          </w:p>
        </w:tc>
      </w:tr>
      <w:tr w:rsidR="00291560" w:rsidRPr="004072D9" w14:paraId="7A04A865" w14:textId="77777777" w:rsidTr="008F0DE1">
        <w:trPr>
          <w:trHeight w:val="288"/>
        </w:trPr>
        <w:tc>
          <w:tcPr>
            <w:tcW w:w="4135" w:type="dxa"/>
            <w:noWrap/>
            <w:hideMark/>
          </w:tcPr>
          <w:p w14:paraId="2A262C02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30" w:type="dxa"/>
            <w:noWrap/>
            <w:hideMark/>
          </w:tcPr>
          <w:p w14:paraId="15731F92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7C8EEB84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11EE3219" w14:textId="77777777" w:rsidR="004072D9" w:rsidRPr="004072D9" w:rsidRDefault="004072D9" w:rsidP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&lt;2.2e-16</w:t>
            </w:r>
          </w:p>
        </w:tc>
      </w:tr>
      <w:tr w:rsidR="00291560" w:rsidRPr="004072D9" w14:paraId="1DE9349D" w14:textId="77777777" w:rsidTr="008F0DE1">
        <w:trPr>
          <w:trHeight w:val="288"/>
        </w:trPr>
        <w:tc>
          <w:tcPr>
            <w:tcW w:w="4135" w:type="dxa"/>
            <w:noWrap/>
            <w:hideMark/>
          </w:tcPr>
          <w:p w14:paraId="1FBD1731" w14:textId="6E95A272" w:rsidR="004072D9" w:rsidRPr="004072D9" w:rsidRDefault="00896261" w:rsidP="00407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072D9" w:rsidRPr="004072D9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430" w:type="dxa"/>
            <w:noWrap/>
            <w:hideMark/>
          </w:tcPr>
          <w:p w14:paraId="342F66E1" w14:textId="26286F53" w:rsidR="004072D9" w:rsidRPr="004072D9" w:rsidRDefault="004705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4072D9" w:rsidRPr="004072D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85</w:t>
            </w:r>
            <w:r w:rsidR="004072D9" w:rsidRPr="004072D9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8</w:t>
            </w:r>
            <w:r w:rsidR="004072D9" w:rsidRPr="004072D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6</w:t>
            </w:r>
            <w:r w:rsidR="004072D9"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noWrap/>
            <w:hideMark/>
          </w:tcPr>
          <w:p w14:paraId="198A826F" w14:textId="03FDD919" w:rsidR="004072D9" w:rsidRPr="004072D9" w:rsidRDefault="004705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4072D9" w:rsidRPr="004072D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799</w:t>
            </w:r>
            <w:r w:rsidR="004072D9" w:rsidRPr="004072D9">
              <w:rPr>
                <w:rFonts w:ascii="Times New Roman" w:hAnsi="Times New Roman" w:cs="Times New Roman"/>
              </w:rPr>
              <w:t xml:space="preserve"> (99.</w:t>
            </w:r>
            <w:r>
              <w:rPr>
                <w:rFonts w:ascii="Times New Roman" w:hAnsi="Times New Roman" w:cs="Times New Roman"/>
              </w:rPr>
              <w:t>00</w:t>
            </w:r>
            <w:r w:rsidR="004072D9"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71BA94BE" w14:textId="77777777" w:rsidR="004072D9" w:rsidRPr="004072D9" w:rsidRDefault="004072D9" w:rsidP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 </w:t>
            </w:r>
          </w:p>
        </w:tc>
      </w:tr>
      <w:tr w:rsidR="00291560" w:rsidRPr="004072D9" w14:paraId="28BC2D76" w14:textId="77777777" w:rsidTr="008F0DE1">
        <w:trPr>
          <w:trHeight w:val="288"/>
        </w:trPr>
        <w:tc>
          <w:tcPr>
            <w:tcW w:w="4135" w:type="dxa"/>
            <w:noWrap/>
            <w:hideMark/>
          </w:tcPr>
          <w:p w14:paraId="16941A9E" w14:textId="155D7CB3" w:rsidR="004072D9" w:rsidRPr="004072D9" w:rsidRDefault="00896261" w:rsidP="00407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072D9" w:rsidRPr="004072D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0" w:type="dxa"/>
            <w:noWrap/>
            <w:hideMark/>
          </w:tcPr>
          <w:p w14:paraId="4ACDDFFC" w14:textId="2983AD21" w:rsidR="004072D9" w:rsidRPr="004072D9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8</w:t>
            </w:r>
            <w:r w:rsidR="00470561">
              <w:rPr>
                <w:rFonts w:ascii="Times New Roman" w:hAnsi="Times New Roman" w:cs="Times New Roman"/>
              </w:rPr>
              <w:t>00</w:t>
            </w:r>
            <w:r w:rsidRPr="004072D9">
              <w:rPr>
                <w:rFonts w:ascii="Times New Roman" w:hAnsi="Times New Roman" w:cs="Times New Roman"/>
              </w:rPr>
              <w:t xml:space="preserve"> (</w:t>
            </w:r>
            <w:r w:rsidR="00470561">
              <w:rPr>
                <w:rFonts w:ascii="Times New Roman" w:hAnsi="Times New Roman" w:cs="Times New Roman"/>
              </w:rPr>
              <w:t>1</w:t>
            </w:r>
            <w:r w:rsidRPr="004072D9">
              <w:rPr>
                <w:rFonts w:ascii="Times New Roman" w:hAnsi="Times New Roman" w:cs="Times New Roman"/>
              </w:rPr>
              <w:t>.</w:t>
            </w:r>
            <w:r w:rsidR="00470561">
              <w:rPr>
                <w:rFonts w:ascii="Times New Roman" w:hAnsi="Times New Roman" w:cs="Times New Roman"/>
              </w:rPr>
              <w:t>84</w:t>
            </w:r>
            <w:r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noWrap/>
            <w:hideMark/>
          </w:tcPr>
          <w:p w14:paraId="5716B66A" w14:textId="50F1323A" w:rsidR="004072D9" w:rsidRPr="004072D9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3</w:t>
            </w:r>
            <w:r w:rsidR="00470561">
              <w:rPr>
                <w:rFonts w:ascii="Times New Roman" w:hAnsi="Times New Roman" w:cs="Times New Roman"/>
              </w:rPr>
              <w:t>78</w:t>
            </w:r>
            <w:r w:rsidRPr="004072D9">
              <w:rPr>
                <w:rFonts w:ascii="Times New Roman" w:hAnsi="Times New Roman" w:cs="Times New Roman"/>
              </w:rPr>
              <w:t xml:space="preserve"> (</w:t>
            </w:r>
            <w:r w:rsidR="00470561">
              <w:rPr>
                <w:rFonts w:ascii="Times New Roman" w:hAnsi="Times New Roman" w:cs="Times New Roman"/>
              </w:rPr>
              <w:t>1</w:t>
            </w:r>
            <w:r w:rsidRPr="004072D9">
              <w:rPr>
                <w:rFonts w:ascii="Times New Roman" w:hAnsi="Times New Roman" w:cs="Times New Roman"/>
              </w:rPr>
              <w:t>.</w:t>
            </w:r>
            <w:r w:rsidR="00470561">
              <w:rPr>
                <w:rFonts w:ascii="Times New Roman" w:hAnsi="Times New Roman" w:cs="Times New Roman"/>
              </w:rPr>
              <w:t>00</w:t>
            </w:r>
            <w:r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1D60E19E" w14:textId="77777777" w:rsidR="004072D9" w:rsidRPr="004072D9" w:rsidRDefault="004072D9" w:rsidP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 </w:t>
            </w:r>
          </w:p>
        </w:tc>
      </w:tr>
      <w:tr w:rsidR="00291560" w:rsidRPr="004072D9" w14:paraId="58DF7CFD" w14:textId="77777777" w:rsidTr="008F0DE1">
        <w:trPr>
          <w:trHeight w:val="288"/>
        </w:trPr>
        <w:tc>
          <w:tcPr>
            <w:tcW w:w="4135" w:type="dxa"/>
            <w:noWrap/>
            <w:hideMark/>
          </w:tcPr>
          <w:p w14:paraId="04B41340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430" w:type="dxa"/>
            <w:noWrap/>
            <w:hideMark/>
          </w:tcPr>
          <w:p w14:paraId="0B5340CA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13E94440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76EC0DEF" w14:textId="77777777" w:rsidR="004072D9" w:rsidRPr="004072D9" w:rsidRDefault="004072D9" w:rsidP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&lt;2.2e-16</w:t>
            </w:r>
          </w:p>
        </w:tc>
      </w:tr>
      <w:tr w:rsidR="00291560" w:rsidRPr="004072D9" w14:paraId="368D3F49" w14:textId="77777777" w:rsidTr="008F0DE1">
        <w:trPr>
          <w:trHeight w:val="288"/>
        </w:trPr>
        <w:tc>
          <w:tcPr>
            <w:tcW w:w="4135" w:type="dxa"/>
            <w:noWrap/>
            <w:hideMark/>
          </w:tcPr>
          <w:p w14:paraId="10CAD6CC" w14:textId="01FB31CD" w:rsidR="004072D9" w:rsidRPr="004072D9" w:rsidRDefault="00896261" w:rsidP="00407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072D9" w:rsidRPr="004072D9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430" w:type="dxa"/>
            <w:noWrap/>
            <w:hideMark/>
          </w:tcPr>
          <w:p w14:paraId="509EFE44" w14:textId="3A1957DB" w:rsidR="004072D9" w:rsidRPr="004072D9" w:rsidRDefault="00D236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96261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2</w:t>
            </w:r>
            <w:r w:rsidR="00896261">
              <w:rPr>
                <w:rFonts w:ascii="Times New Roman" w:hAnsi="Times New Roman" w:cs="Times New Roman"/>
              </w:rPr>
              <w:t>36</w:t>
            </w:r>
            <w:r w:rsidR="004072D9" w:rsidRPr="004072D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44</w:t>
            </w:r>
            <w:r w:rsidR="004072D9"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noWrap/>
            <w:hideMark/>
          </w:tcPr>
          <w:p w14:paraId="7E8D4C58" w14:textId="6F38C430" w:rsidR="004072D9" w:rsidRPr="004072D9" w:rsidRDefault="00D236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4072D9" w:rsidRPr="004072D9">
              <w:rPr>
                <w:rFonts w:ascii="Times New Roman" w:hAnsi="Times New Roman" w:cs="Times New Roman"/>
              </w:rPr>
              <w:t>,94</w:t>
            </w:r>
            <w:r>
              <w:rPr>
                <w:rFonts w:ascii="Times New Roman" w:hAnsi="Times New Roman" w:cs="Times New Roman"/>
              </w:rPr>
              <w:t>5</w:t>
            </w:r>
            <w:r w:rsidR="004072D9" w:rsidRPr="004072D9">
              <w:rPr>
                <w:rFonts w:ascii="Times New Roman" w:hAnsi="Times New Roman" w:cs="Times New Roman"/>
              </w:rPr>
              <w:t xml:space="preserve"> (7.</w:t>
            </w:r>
            <w:r>
              <w:rPr>
                <w:rFonts w:ascii="Times New Roman" w:hAnsi="Times New Roman" w:cs="Times New Roman"/>
              </w:rPr>
              <w:t>71</w:t>
            </w:r>
            <w:r w:rsidR="004072D9"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0DB6BD6A" w14:textId="77777777" w:rsidR="004072D9" w:rsidRPr="004072D9" w:rsidRDefault="004072D9" w:rsidP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 </w:t>
            </w:r>
          </w:p>
        </w:tc>
      </w:tr>
      <w:tr w:rsidR="00291560" w:rsidRPr="004072D9" w14:paraId="05415FEE" w14:textId="77777777" w:rsidTr="008F0DE1">
        <w:trPr>
          <w:trHeight w:val="288"/>
        </w:trPr>
        <w:tc>
          <w:tcPr>
            <w:tcW w:w="4135" w:type="dxa"/>
            <w:noWrap/>
            <w:hideMark/>
          </w:tcPr>
          <w:p w14:paraId="63C19AB3" w14:textId="6F87B8CA" w:rsidR="004072D9" w:rsidRPr="004072D9" w:rsidRDefault="00896261" w:rsidP="00407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072D9" w:rsidRPr="004072D9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430" w:type="dxa"/>
            <w:noWrap/>
            <w:hideMark/>
          </w:tcPr>
          <w:p w14:paraId="1558B44C" w14:textId="0E60B1F2" w:rsidR="004072D9" w:rsidRPr="004072D9" w:rsidRDefault="00D236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665</w:t>
            </w:r>
            <w:r w:rsidR="004072D9" w:rsidRPr="004072D9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7</w:t>
            </w:r>
            <w:r w:rsidR="004072D9" w:rsidRPr="004072D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3E25F6">
              <w:rPr>
                <w:rFonts w:ascii="Times New Roman" w:hAnsi="Times New Roman" w:cs="Times New Roman"/>
              </w:rPr>
              <w:t>3</w:t>
            </w:r>
            <w:r w:rsidR="004072D9"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noWrap/>
            <w:hideMark/>
          </w:tcPr>
          <w:p w14:paraId="07099756" w14:textId="0812F8F5" w:rsidR="004072D9" w:rsidRPr="004072D9" w:rsidRDefault="00D236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,266</w:t>
            </w:r>
            <w:r w:rsidR="004072D9" w:rsidRPr="004072D9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6</w:t>
            </w:r>
            <w:r w:rsidR="004072D9" w:rsidRPr="004072D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1</w:t>
            </w:r>
            <w:r w:rsidR="004072D9"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15FF7BE9" w14:textId="77777777" w:rsidR="004072D9" w:rsidRPr="004072D9" w:rsidRDefault="004072D9" w:rsidP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 </w:t>
            </w:r>
          </w:p>
        </w:tc>
      </w:tr>
      <w:tr w:rsidR="00291560" w:rsidRPr="004072D9" w14:paraId="75CB9817" w14:textId="77777777" w:rsidTr="008F0DE1">
        <w:trPr>
          <w:trHeight w:val="288"/>
        </w:trPr>
        <w:tc>
          <w:tcPr>
            <w:tcW w:w="4135" w:type="dxa"/>
            <w:noWrap/>
            <w:hideMark/>
          </w:tcPr>
          <w:p w14:paraId="3809EF79" w14:textId="48B290EB" w:rsidR="004072D9" w:rsidRPr="004072D9" w:rsidRDefault="00896261" w:rsidP="00407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072D9" w:rsidRPr="004072D9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2430" w:type="dxa"/>
            <w:noWrap/>
            <w:hideMark/>
          </w:tcPr>
          <w:p w14:paraId="7034CFC4" w14:textId="7D431DB9" w:rsidR="004072D9" w:rsidRPr="004072D9" w:rsidRDefault="00D236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072D9" w:rsidRPr="004072D9">
              <w:rPr>
                <w:rFonts w:ascii="Times New Roman" w:hAnsi="Times New Roman" w:cs="Times New Roman"/>
              </w:rPr>
              <w:t>0,</w:t>
            </w:r>
            <w:r>
              <w:rPr>
                <w:rFonts w:ascii="Times New Roman" w:hAnsi="Times New Roman" w:cs="Times New Roman"/>
              </w:rPr>
              <w:t>566</w:t>
            </w:r>
            <w:r w:rsidR="004072D9" w:rsidRPr="004072D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0</w:t>
            </w:r>
            <w:r w:rsidR="004072D9" w:rsidRPr="004072D9">
              <w:rPr>
                <w:rFonts w:ascii="Times New Roman" w:hAnsi="Times New Roman" w:cs="Times New Roman"/>
              </w:rPr>
              <w:t>.29)</w:t>
            </w:r>
          </w:p>
        </w:tc>
        <w:tc>
          <w:tcPr>
            <w:tcW w:w="2430" w:type="dxa"/>
            <w:noWrap/>
            <w:hideMark/>
          </w:tcPr>
          <w:p w14:paraId="3513981A" w14:textId="328E623A" w:rsidR="004072D9" w:rsidRPr="004072D9" w:rsidRDefault="00D236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4072D9" w:rsidRPr="004072D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641</w:t>
            </w:r>
            <w:r w:rsidR="004072D9" w:rsidRPr="004072D9">
              <w:rPr>
                <w:rFonts w:ascii="Times New Roman" w:hAnsi="Times New Roman" w:cs="Times New Roman"/>
              </w:rPr>
              <w:t xml:space="preserve"> (72.</w:t>
            </w:r>
            <w:r>
              <w:rPr>
                <w:rFonts w:ascii="Times New Roman" w:hAnsi="Times New Roman" w:cs="Times New Roman"/>
              </w:rPr>
              <w:t>40</w:t>
            </w:r>
            <w:r w:rsidR="0029156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4BBEE7B3" w14:textId="77777777" w:rsidR="004072D9" w:rsidRPr="004072D9" w:rsidRDefault="004072D9" w:rsidP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 </w:t>
            </w:r>
          </w:p>
        </w:tc>
      </w:tr>
      <w:tr w:rsidR="00291560" w:rsidRPr="004072D9" w14:paraId="6757CE50" w14:textId="77777777" w:rsidTr="008F0DE1">
        <w:trPr>
          <w:trHeight w:val="288"/>
        </w:trPr>
        <w:tc>
          <w:tcPr>
            <w:tcW w:w="4135" w:type="dxa"/>
            <w:noWrap/>
            <w:hideMark/>
          </w:tcPr>
          <w:p w14:paraId="5E4E54E8" w14:textId="26A17321" w:rsidR="004072D9" w:rsidRPr="004072D9" w:rsidRDefault="00D23634" w:rsidP="00407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Others</w:t>
            </w:r>
          </w:p>
        </w:tc>
        <w:tc>
          <w:tcPr>
            <w:tcW w:w="2430" w:type="dxa"/>
            <w:noWrap/>
            <w:hideMark/>
          </w:tcPr>
          <w:p w14:paraId="7E1C2E08" w14:textId="62027518" w:rsidR="004072D9" w:rsidRPr="004072D9" w:rsidRDefault="00D236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18</w:t>
            </w:r>
            <w:r w:rsidR="004072D9" w:rsidRPr="004072D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64</w:t>
            </w:r>
            <w:r w:rsidR="004072D9"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noWrap/>
            <w:hideMark/>
          </w:tcPr>
          <w:p w14:paraId="1A1EDC60" w14:textId="78E5C2DA" w:rsidR="004072D9" w:rsidRPr="004072D9" w:rsidRDefault="003E25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072D9" w:rsidRPr="004072D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3</w:t>
            </w:r>
            <w:r w:rsidR="004072D9" w:rsidRPr="004072D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 w:rsidR="004072D9" w:rsidRPr="004072D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="004072D9" w:rsidRPr="004072D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8</w:t>
            </w:r>
            <w:r w:rsidR="004072D9"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2CF8FEE8" w14:textId="77777777" w:rsidR="004072D9" w:rsidRPr="004072D9" w:rsidRDefault="004072D9" w:rsidP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 </w:t>
            </w:r>
          </w:p>
        </w:tc>
      </w:tr>
      <w:tr w:rsidR="00291560" w:rsidRPr="004072D9" w14:paraId="3514DBEE" w14:textId="77777777" w:rsidTr="008F0DE1">
        <w:trPr>
          <w:trHeight w:val="288"/>
        </w:trPr>
        <w:tc>
          <w:tcPr>
            <w:tcW w:w="4135" w:type="dxa"/>
            <w:noWrap/>
            <w:hideMark/>
          </w:tcPr>
          <w:p w14:paraId="2E92D092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430" w:type="dxa"/>
            <w:noWrap/>
            <w:hideMark/>
          </w:tcPr>
          <w:p w14:paraId="51582E08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3EEABD33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4E6934A1" w14:textId="61B99D9A" w:rsidR="004072D9" w:rsidRPr="004072D9" w:rsidRDefault="00E55E90" w:rsidP="00407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4</w:t>
            </w:r>
            <w:r w:rsidR="004072D9" w:rsidRPr="004072D9">
              <w:rPr>
                <w:rFonts w:ascii="Times New Roman" w:hAnsi="Times New Roman" w:cs="Times New Roman"/>
              </w:rPr>
              <w:t>e-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91560" w:rsidRPr="004072D9" w14:paraId="278985A8" w14:textId="77777777" w:rsidTr="008F0DE1">
        <w:trPr>
          <w:trHeight w:val="288"/>
        </w:trPr>
        <w:tc>
          <w:tcPr>
            <w:tcW w:w="4135" w:type="dxa"/>
            <w:noWrap/>
            <w:hideMark/>
          </w:tcPr>
          <w:p w14:paraId="7C461253" w14:textId="52F7CC9E" w:rsidR="004072D9" w:rsidRPr="004072D9" w:rsidRDefault="003E25F6" w:rsidP="00407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072D9" w:rsidRPr="004072D9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430" w:type="dxa"/>
            <w:noWrap/>
            <w:hideMark/>
          </w:tcPr>
          <w:p w14:paraId="2739E454" w14:textId="5EE7F16A" w:rsidR="004072D9" w:rsidRPr="004072D9" w:rsidRDefault="00E55E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240</w:t>
            </w:r>
            <w:r w:rsidR="004072D9" w:rsidRPr="004072D9">
              <w:rPr>
                <w:rFonts w:ascii="Times New Roman" w:hAnsi="Times New Roman" w:cs="Times New Roman"/>
              </w:rPr>
              <w:t xml:space="preserve"> (69.</w:t>
            </w:r>
            <w:r>
              <w:rPr>
                <w:rFonts w:ascii="Times New Roman" w:hAnsi="Times New Roman" w:cs="Times New Roman"/>
              </w:rPr>
              <w:t>54</w:t>
            </w:r>
            <w:r w:rsidR="004072D9"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noWrap/>
            <w:hideMark/>
          </w:tcPr>
          <w:p w14:paraId="72F92CD3" w14:textId="62AC3CAE" w:rsidR="004072D9" w:rsidRPr="004072D9" w:rsidRDefault="00E55E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442</w:t>
            </w:r>
            <w:r w:rsidR="004072D9" w:rsidRPr="004072D9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1</w:t>
            </w:r>
            <w:r w:rsidR="004072D9" w:rsidRPr="004072D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8</w:t>
            </w:r>
            <w:r w:rsidR="004072D9"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5C399156" w14:textId="77777777" w:rsidR="004072D9" w:rsidRPr="004072D9" w:rsidRDefault="004072D9" w:rsidP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 </w:t>
            </w:r>
          </w:p>
        </w:tc>
      </w:tr>
      <w:tr w:rsidR="00291560" w:rsidRPr="004072D9" w14:paraId="63C0C404" w14:textId="77777777" w:rsidTr="008F0DE1">
        <w:trPr>
          <w:trHeight w:val="288"/>
        </w:trPr>
        <w:tc>
          <w:tcPr>
            <w:tcW w:w="4135" w:type="dxa"/>
            <w:noWrap/>
            <w:hideMark/>
          </w:tcPr>
          <w:p w14:paraId="61D949B5" w14:textId="0FB9D113" w:rsidR="004072D9" w:rsidRPr="004072D9" w:rsidRDefault="003E25F6" w:rsidP="00407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072D9" w:rsidRPr="004072D9">
              <w:rPr>
                <w:rFonts w:ascii="Times New Roman" w:hAnsi="Times New Roman" w:cs="Times New Roman"/>
              </w:rPr>
              <w:t>Unmarried</w:t>
            </w:r>
          </w:p>
        </w:tc>
        <w:tc>
          <w:tcPr>
            <w:tcW w:w="2430" w:type="dxa"/>
            <w:noWrap/>
            <w:hideMark/>
          </w:tcPr>
          <w:p w14:paraId="67ED9020" w14:textId="2163475F" w:rsidR="004072D9" w:rsidRPr="004072D9" w:rsidRDefault="00E55E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4072D9" w:rsidRPr="004072D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953</w:t>
            </w:r>
            <w:r w:rsidR="004072D9" w:rsidRPr="004072D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</w:t>
            </w:r>
            <w:r w:rsidR="004072D9" w:rsidRPr="004072D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9</w:t>
            </w:r>
            <w:r w:rsidR="004072D9"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noWrap/>
            <w:hideMark/>
          </w:tcPr>
          <w:p w14:paraId="1FBF00A1" w14:textId="63714959" w:rsidR="004072D9" w:rsidRPr="004072D9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1</w:t>
            </w:r>
            <w:r w:rsidR="00E55E90">
              <w:rPr>
                <w:rFonts w:ascii="Times New Roman" w:hAnsi="Times New Roman" w:cs="Times New Roman"/>
              </w:rPr>
              <w:t>0</w:t>
            </w:r>
            <w:r w:rsidRPr="004072D9">
              <w:rPr>
                <w:rFonts w:ascii="Times New Roman" w:hAnsi="Times New Roman" w:cs="Times New Roman"/>
              </w:rPr>
              <w:t>,</w:t>
            </w:r>
            <w:r w:rsidR="00E55E90">
              <w:rPr>
                <w:rFonts w:ascii="Times New Roman" w:hAnsi="Times New Roman" w:cs="Times New Roman"/>
              </w:rPr>
              <w:t>553</w:t>
            </w:r>
            <w:r w:rsidRPr="004072D9">
              <w:rPr>
                <w:rFonts w:ascii="Times New Roman" w:hAnsi="Times New Roman" w:cs="Times New Roman"/>
              </w:rPr>
              <w:t xml:space="preserve"> (27.6</w:t>
            </w:r>
            <w:r w:rsidR="00E55E90">
              <w:rPr>
                <w:rFonts w:ascii="Times New Roman" w:hAnsi="Times New Roman" w:cs="Times New Roman"/>
              </w:rPr>
              <w:t>4</w:t>
            </w:r>
            <w:r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7D87F4A1" w14:textId="77777777" w:rsidR="004072D9" w:rsidRPr="004072D9" w:rsidRDefault="004072D9" w:rsidP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 </w:t>
            </w:r>
          </w:p>
        </w:tc>
      </w:tr>
      <w:tr w:rsidR="00E55E90" w:rsidRPr="004072D9" w14:paraId="1D7837C9" w14:textId="77777777" w:rsidTr="008F0DE1">
        <w:trPr>
          <w:trHeight w:val="288"/>
        </w:trPr>
        <w:tc>
          <w:tcPr>
            <w:tcW w:w="4135" w:type="dxa"/>
            <w:noWrap/>
          </w:tcPr>
          <w:p w14:paraId="3B3EDB7E" w14:textId="7AB0119B" w:rsidR="00E55E90" w:rsidRDefault="00E55E90" w:rsidP="00407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Unknown</w:t>
            </w:r>
          </w:p>
        </w:tc>
        <w:tc>
          <w:tcPr>
            <w:tcW w:w="2430" w:type="dxa"/>
            <w:noWrap/>
          </w:tcPr>
          <w:p w14:paraId="75774464" w14:textId="5792E4CB" w:rsidR="00E55E90" w:rsidRDefault="00E55E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 (0.67)</w:t>
            </w:r>
          </w:p>
        </w:tc>
        <w:tc>
          <w:tcPr>
            <w:tcW w:w="2430" w:type="dxa"/>
            <w:noWrap/>
          </w:tcPr>
          <w:p w14:paraId="7B87A570" w14:textId="1D9F9916" w:rsidR="00E55E90" w:rsidRPr="004072D9" w:rsidRDefault="00E55E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 (0.48)</w:t>
            </w:r>
          </w:p>
        </w:tc>
        <w:tc>
          <w:tcPr>
            <w:tcW w:w="1260" w:type="dxa"/>
            <w:noWrap/>
          </w:tcPr>
          <w:p w14:paraId="1DE2B64C" w14:textId="77777777" w:rsidR="00E55E90" w:rsidRPr="004072D9" w:rsidRDefault="00E55E90" w:rsidP="004072D9">
            <w:pPr>
              <w:rPr>
                <w:rFonts w:ascii="Times New Roman" w:hAnsi="Times New Roman" w:cs="Times New Roman"/>
              </w:rPr>
            </w:pPr>
          </w:p>
        </w:tc>
      </w:tr>
      <w:tr w:rsidR="00291560" w:rsidRPr="004072D9" w14:paraId="46C8313B" w14:textId="77777777" w:rsidTr="008F0DE1">
        <w:trPr>
          <w:trHeight w:val="288"/>
        </w:trPr>
        <w:tc>
          <w:tcPr>
            <w:tcW w:w="4135" w:type="dxa"/>
            <w:noWrap/>
            <w:hideMark/>
          </w:tcPr>
          <w:p w14:paraId="752CAD49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Menopausal Status</w:t>
            </w:r>
          </w:p>
        </w:tc>
        <w:tc>
          <w:tcPr>
            <w:tcW w:w="2430" w:type="dxa"/>
            <w:noWrap/>
            <w:hideMark/>
          </w:tcPr>
          <w:p w14:paraId="4E00AF92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0B5C5D2B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716EE806" w14:textId="0C50C4A6" w:rsidR="004072D9" w:rsidRPr="004072D9" w:rsidRDefault="00E55E90" w:rsidP="00407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1</w:t>
            </w:r>
          </w:p>
        </w:tc>
      </w:tr>
      <w:tr w:rsidR="00291560" w:rsidRPr="004072D9" w14:paraId="1529A38C" w14:textId="77777777" w:rsidTr="008F0DE1">
        <w:trPr>
          <w:trHeight w:val="288"/>
        </w:trPr>
        <w:tc>
          <w:tcPr>
            <w:tcW w:w="4135" w:type="dxa"/>
            <w:noWrap/>
            <w:hideMark/>
          </w:tcPr>
          <w:p w14:paraId="09157270" w14:textId="1519896D" w:rsidR="004072D9" w:rsidRPr="004072D9" w:rsidRDefault="003E25F6" w:rsidP="00407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072D9" w:rsidRPr="004072D9">
              <w:rPr>
                <w:rFonts w:ascii="Times New Roman" w:hAnsi="Times New Roman" w:cs="Times New Roman"/>
              </w:rPr>
              <w:t>Pre</w:t>
            </w:r>
          </w:p>
        </w:tc>
        <w:tc>
          <w:tcPr>
            <w:tcW w:w="2430" w:type="dxa"/>
            <w:noWrap/>
            <w:hideMark/>
          </w:tcPr>
          <w:p w14:paraId="16D3E98A" w14:textId="7364AA7A" w:rsidR="004072D9" w:rsidRPr="004072D9" w:rsidRDefault="00E55E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265</w:t>
            </w:r>
            <w:r w:rsidR="004072D9" w:rsidRPr="004072D9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8</w:t>
            </w:r>
            <w:r w:rsidR="004072D9" w:rsidRPr="004072D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0</w:t>
            </w:r>
            <w:r w:rsidR="004072D9"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noWrap/>
            <w:hideMark/>
          </w:tcPr>
          <w:p w14:paraId="5AB3051C" w14:textId="1BE8C69B" w:rsidR="004072D9" w:rsidRPr="004072D9" w:rsidRDefault="00E55E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072D9" w:rsidRPr="004072D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,936</w:t>
            </w:r>
            <w:r w:rsidR="004072D9" w:rsidRPr="004072D9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9</w:t>
            </w:r>
            <w:r w:rsidR="004072D9" w:rsidRPr="004072D9">
              <w:rPr>
                <w:rFonts w:ascii="Times New Roman" w:hAnsi="Times New Roman" w:cs="Times New Roman"/>
              </w:rPr>
              <w:t>.6</w:t>
            </w:r>
            <w:r>
              <w:rPr>
                <w:rFonts w:ascii="Times New Roman" w:hAnsi="Times New Roman" w:cs="Times New Roman"/>
              </w:rPr>
              <w:t>0</w:t>
            </w:r>
            <w:r w:rsidR="004072D9"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20D7E2EF" w14:textId="77777777" w:rsidR="004072D9" w:rsidRPr="004072D9" w:rsidRDefault="004072D9" w:rsidP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 </w:t>
            </w:r>
          </w:p>
        </w:tc>
      </w:tr>
      <w:tr w:rsidR="00291560" w:rsidRPr="004072D9" w14:paraId="64B9A380" w14:textId="77777777" w:rsidTr="008F0DE1">
        <w:trPr>
          <w:trHeight w:val="288"/>
        </w:trPr>
        <w:tc>
          <w:tcPr>
            <w:tcW w:w="4135" w:type="dxa"/>
            <w:noWrap/>
            <w:hideMark/>
          </w:tcPr>
          <w:p w14:paraId="7973F897" w14:textId="3608EC6B" w:rsidR="004072D9" w:rsidRPr="004072D9" w:rsidRDefault="003E25F6" w:rsidP="00407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072D9" w:rsidRPr="004072D9">
              <w:rPr>
                <w:rFonts w:ascii="Times New Roman" w:hAnsi="Times New Roman" w:cs="Times New Roman"/>
              </w:rPr>
              <w:t>Post</w:t>
            </w:r>
          </w:p>
        </w:tc>
        <w:tc>
          <w:tcPr>
            <w:tcW w:w="2430" w:type="dxa"/>
            <w:noWrap/>
            <w:hideMark/>
          </w:tcPr>
          <w:p w14:paraId="7114A4AD" w14:textId="10B1EBB2" w:rsidR="004072D9" w:rsidRPr="004072D9" w:rsidRDefault="00E55E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,220</w:t>
            </w:r>
            <w:r w:rsidR="004072D9" w:rsidRPr="004072D9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1</w:t>
            </w:r>
            <w:r w:rsidR="004072D9" w:rsidRPr="004072D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0</w:t>
            </w:r>
            <w:r w:rsidR="004072D9"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noWrap/>
            <w:hideMark/>
          </w:tcPr>
          <w:p w14:paraId="3FFE695F" w14:textId="7656E7BB" w:rsidR="004072D9" w:rsidRPr="004072D9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1</w:t>
            </w:r>
            <w:r w:rsidR="00E55E90">
              <w:rPr>
                <w:rFonts w:ascii="Times New Roman" w:hAnsi="Times New Roman" w:cs="Times New Roman"/>
              </w:rPr>
              <w:t>9,</w:t>
            </w:r>
            <w:r w:rsidRPr="004072D9">
              <w:rPr>
                <w:rFonts w:ascii="Times New Roman" w:hAnsi="Times New Roman" w:cs="Times New Roman"/>
              </w:rPr>
              <w:t>2</w:t>
            </w:r>
            <w:r w:rsidR="00E55E90">
              <w:rPr>
                <w:rFonts w:ascii="Times New Roman" w:hAnsi="Times New Roman" w:cs="Times New Roman"/>
              </w:rPr>
              <w:t>41</w:t>
            </w:r>
            <w:r w:rsidRPr="004072D9">
              <w:rPr>
                <w:rFonts w:ascii="Times New Roman" w:hAnsi="Times New Roman" w:cs="Times New Roman"/>
              </w:rPr>
              <w:t xml:space="preserve"> (5</w:t>
            </w:r>
            <w:r w:rsidR="00E55E90">
              <w:rPr>
                <w:rFonts w:ascii="Times New Roman" w:hAnsi="Times New Roman" w:cs="Times New Roman"/>
              </w:rPr>
              <w:t>0</w:t>
            </w:r>
            <w:r w:rsidRPr="004072D9">
              <w:rPr>
                <w:rFonts w:ascii="Times New Roman" w:hAnsi="Times New Roman" w:cs="Times New Roman"/>
              </w:rPr>
              <w:t>.4</w:t>
            </w:r>
            <w:r w:rsidR="00E55E90">
              <w:rPr>
                <w:rFonts w:ascii="Times New Roman" w:hAnsi="Times New Roman" w:cs="Times New Roman"/>
              </w:rPr>
              <w:t>0</w:t>
            </w:r>
            <w:r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1E1D4A57" w14:textId="77777777" w:rsidR="004072D9" w:rsidRPr="004072D9" w:rsidRDefault="004072D9" w:rsidP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 </w:t>
            </w:r>
          </w:p>
        </w:tc>
      </w:tr>
      <w:tr w:rsidR="00291560" w:rsidRPr="004072D9" w14:paraId="43FE89E4" w14:textId="77777777" w:rsidTr="008F0DE1">
        <w:trPr>
          <w:trHeight w:val="288"/>
        </w:trPr>
        <w:tc>
          <w:tcPr>
            <w:tcW w:w="4135" w:type="dxa"/>
            <w:noWrap/>
            <w:hideMark/>
          </w:tcPr>
          <w:p w14:paraId="516DB2EE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Prior Mammogram</w:t>
            </w:r>
          </w:p>
        </w:tc>
        <w:tc>
          <w:tcPr>
            <w:tcW w:w="2430" w:type="dxa"/>
            <w:noWrap/>
            <w:hideMark/>
          </w:tcPr>
          <w:p w14:paraId="78763F9B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noWrap/>
            <w:hideMark/>
          </w:tcPr>
          <w:p w14:paraId="6B7313C5" w14:textId="77777777" w:rsidR="004072D9" w:rsidRPr="004072D9" w:rsidRDefault="004072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38CA4D26" w14:textId="77777777" w:rsidR="004072D9" w:rsidRPr="004072D9" w:rsidRDefault="004072D9" w:rsidP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 xml:space="preserve">&lt;2e-16 </w:t>
            </w:r>
          </w:p>
        </w:tc>
      </w:tr>
      <w:tr w:rsidR="00291560" w:rsidRPr="004072D9" w14:paraId="1287F907" w14:textId="77777777" w:rsidTr="008F0DE1">
        <w:trPr>
          <w:trHeight w:val="288"/>
        </w:trPr>
        <w:tc>
          <w:tcPr>
            <w:tcW w:w="4135" w:type="dxa"/>
            <w:noWrap/>
            <w:hideMark/>
          </w:tcPr>
          <w:p w14:paraId="16FCB690" w14:textId="57E44E49" w:rsidR="004072D9" w:rsidRPr="004072D9" w:rsidRDefault="003E25F6" w:rsidP="00407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072D9" w:rsidRPr="004072D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0" w:type="dxa"/>
            <w:noWrap/>
            <w:hideMark/>
          </w:tcPr>
          <w:p w14:paraId="77F477C5" w14:textId="437556C6" w:rsidR="004072D9" w:rsidRPr="004072D9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1</w:t>
            </w:r>
            <w:r w:rsidR="002D44D6">
              <w:rPr>
                <w:rFonts w:ascii="Times New Roman" w:hAnsi="Times New Roman" w:cs="Times New Roman"/>
              </w:rPr>
              <w:t>0</w:t>
            </w:r>
            <w:r w:rsidRPr="004072D9">
              <w:rPr>
                <w:rFonts w:ascii="Times New Roman" w:hAnsi="Times New Roman" w:cs="Times New Roman"/>
              </w:rPr>
              <w:t>,</w:t>
            </w:r>
            <w:r w:rsidR="002D44D6">
              <w:rPr>
                <w:rFonts w:ascii="Times New Roman" w:hAnsi="Times New Roman" w:cs="Times New Roman"/>
              </w:rPr>
              <w:t>934</w:t>
            </w:r>
            <w:r w:rsidRPr="004072D9">
              <w:rPr>
                <w:rFonts w:ascii="Times New Roman" w:hAnsi="Times New Roman" w:cs="Times New Roman"/>
              </w:rPr>
              <w:t xml:space="preserve"> (2</w:t>
            </w:r>
            <w:r w:rsidR="002D44D6">
              <w:rPr>
                <w:rFonts w:ascii="Times New Roman" w:hAnsi="Times New Roman" w:cs="Times New Roman"/>
              </w:rPr>
              <w:t>5</w:t>
            </w:r>
            <w:r w:rsidRPr="004072D9">
              <w:rPr>
                <w:rFonts w:ascii="Times New Roman" w:hAnsi="Times New Roman" w:cs="Times New Roman"/>
              </w:rPr>
              <w:t>.</w:t>
            </w:r>
            <w:r w:rsidR="002D44D6">
              <w:rPr>
                <w:rFonts w:ascii="Times New Roman" w:hAnsi="Times New Roman" w:cs="Times New Roman"/>
              </w:rPr>
              <w:t>14</w:t>
            </w:r>
            <w:r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noWrap/>
            <w:hideMark/>
          </w:tcPr>
          <w:p w14:paraId="78A3A903" w14:textId="6C610054" w:rsidR="004072D9" w:rsidRPr="004072D9" w:rsidRDefault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1</w:t>
            </w:r>
            <w:r w:rsidR="002D44D6">
              <w:rPr>
                <w:rFonts w:ascii="Times New Roman" w:hAnsi="Times New Roman" w:cs="Times New Roman"/>
              </w:rPr>
              <w:t>7</w:t>
            </w:r>
            <w:r w:rsidRPr="004072D9">
              <w:rPr>
                <w:rFonts w:ascii="Times New Roman" w:hAnsi="Times New Roman" w:cs="Times New Roman"/>
              </w:rPr>
              <w:t>,3</w:t>
            </w:r>
            <w:r w:rsidR="002D44D6">
              <w:rPr>
                <w:rFonts w:ascii="Times New Roman" w:hAnsi="Times New Roman" w:cs="Times New Roman"/>
              </w:rPr>
              <w:t>66</w:t>
            </w:r>
            <w:r w:rsidRPr="004072D9">
              <w:rPr>
                <w:rFonts w:ascii="Times New Roman" w:hAnsi="Times New Roman" w:cs="Times New Roman"/>
              </w:rPr>
              <w:t xml:space="preserve"> (</w:t>
            </w:r>
            <w:r w:rsidR="002D44D6">
              <w:rPr>
                <w:rFonts w:ascii="Times New Roman" w:hAnsi="Times New Roman" w:cs="Times New Roman"/>
              </w:rPr>
              <w:t>45</w:t>
            </w:r>
            <w:r w:rsidRPr="004072D9">
              <w:rPr>
                <w:rFonts w:ascii="Times New Roman" w:hAnsi="Times New Roman" w:cs="Times New Roman"/>
              </w:rPr>
              <w:t>.</w:t>
            </w:r>
            <w:r w:rsidR="002D44D6">
              <w:rPr>
                <w:rFonts w:ascii="Times New Roman" w:hAnsi="Times New Roman" w:cs="Times New Roman"/>
              </w:rPr>
              <w:t>49</w:t>
            </w:r>
            <w:r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3997E063" w14:textId="77777777" w:rsidR="004072D9" w:rsidRPr="004072D9" w:rsidRDefault="004072D9" w:rsidP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 </w:t>
            </w:r>
          </w:p>
        </w:tc>
      </w:tr>
      <w:tr w:rsidR="00291560" w:rsidRPr="004072D9" w14:paraId="03826B29" w14:textId="77777777" w:rsidTr="008F0DE1">
        <w:trPr>
          <w:trHeight w:val="288"/>
        </w:trPr>
        <w:tc>
          <w:tcPr>
            <w:tcW w:w="4135" w:type="dxa"/>
            <w:noWrap/>
            <w:hideMark/>
          </w:tcPr>
          <w:p w14:paraId="05694AD4" w14:textId="3EC2C1E0" w:rsidR="004072D9" w:rsidRPr="004072D9" w:rsidRDefault="003E25F6" w:rsidP="004072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4072D9" w:rsidRPr="004072D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0" w:type="dxa"/>
            <w:noWrap/>
            <w:hideMark/>
          </w:tcPr>
          <w:p w14:paraId="33684CDB" w14:textId="6119DE70" w:rsidR="004072D9" w:rsidRPr="004072D9" w:rsidRDefault="002D4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4072D9" w:rsidRPr="004072D9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>551</w:t>
            </w:r>
            <w:r w:rsidR="004072D9" w:rsidRPr="004072D9">
              <w:rPr>
                <w:rFonts w:ascii="Times New Roman" w:hAnsi="Times New Roman" w:cs="Times New Roman"/>
              </w:rPr>
              <w:t xml:space="preserve"> (74.</w:t>
            </w:r>
            <w:r>
              <w:rPr>
                <w:rFonts w:ascii="Times New Roman" w:hAnsi="Times New Roman" w:cs="Times New Roman"/>
              </w:rPr>
              <w:t>86</w:t>
            </w:r>
            <w:r w:rsidR="004072D9"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30" w:type="dxa"/>
            <w:noWrap/>
            <w:hideMark/>
          </w:tcPr>
          <w:p w14:paraId="43593CFC" w14:textId="6EE4545B" w:rsidR="004072D9" w:rsidRPr="004072D9" w:rsidRDefault="002D44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 w:rsidR="004072D9" w:rsidRPr="004072D9">
              <w:rPr>
                <w:rFonts w:ascii="Times New Roman" w:hAnsi="Times New Roman" w:cs="Times New Roman"/>
              </w:rPr>
              <w:t>,8</w:t>
            </w:r>
            <w:r>
              <w:rPr>
                <w:rFonts w:ascii="Times New Roman" w:hAnsi="Times New Roman" w:cs="Times New Roman"/>
              </w:rPr>
              <w:t>11</w:t>
            </w:r>
            <w:r w:rsidR="004072D9" w:rsidRPr="004072D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="004072D9" w:rsidRPr="004072D9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51</w:t>
            </w:r>
            <w:r w:rsidR="004072D9" w:rsidRPr="004072D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518557B4" w14:textId="77777777" w:rsidR="004072D9" w:rsidRPr="004072D9" w:rsidRDefault="004072D9" w:rsidP="004072D9">
            <w:pPr>
              <w:rPr>
                <w:rFonts w:ascii="Times New Roman" w:hAnsi="Times New Roman" w:cs="Times New Roman"/>
              </w:rPr>
            </w:pPr>
            <w:r w:rsidRPr="004072D9">
              <w:rPr>
                <w:rFonts w:ascii="Times New Roman" w:hAnsi="Times New Roman" w:cs="Times New Roman"/>
              </w:rPr>
              <w:t> </w:t>
            </w:r>
          </w:p>
        </w:tc>
      </w:tr>
    </w:tbl>
    <w:p w14:paraId="2364184D" w14:textId="77777777" w:rsidR="004072D9" w:rsidRDefault="004072D9"/>
    <w:p w14:paraId="6E56C013" w14:textId="17677852" w:rsidR="004072D9" w:rsidRDefault="004072D9"/>
    <w:p w14:paraId="777F9D94" w14:textId="75CD3504" w:rsidR="004072D9" w:rsidRDefault="004072D9"/>
    <w:p w14:paraId="5C77DD34" w14:textId="7D6DEC61" w:rsidR="004072D9" w:rsidRDefault="004072D9"/>
    <w:p w14:paraId="7D1232EE" w14:textId="3E38D1AB" w:rsidR="004072D9" w:rsidRDefault="004072D9"/>
    <w:p w14:paraId="20581180" w14:textId="6DA42993" w:rsidR="004072D9" w:rsidRDefault="004072D9"/>
    <w:p w14:paraId="4DDBD095" w14:textId="063F0F48" w:rsidR="004072D9" w:rsidRDefault="004072D9"/>
    <w:p w14:paraId="3C39F9D9" w14:textId="1732D89E" w:rsidR="00797A2E" w:rsidRDefault="00797A2E"/>
    <w:p w14:paraId="14ACF6A0" w14:textId="4A7E07B4" w:rsidR="00797A2E" w:rsidRDefault="00797A2E"/>
    <w:p w14:paraId="5FFA6B57" w14:textId="77777777" w:rsidR="00797A2E" w:rsidRDefault="00797A2E"/>
    <w:p w14:paraId="48F8EE56" w14:textId="406E80DD" w:rsidR="004072D9" w:rsidRDefault="004072D9"/>
    <w:p w14:paraId="6A527726" w14:textId="78B1E270" w:rsidR="003315C5" w:rsidRDefault="003315C5"/>
    <w:p w14:paraId="5B48E9A2" w14:textId="77777777" w:rsidR="003315C5" w:rsidRDefault="003315C5"/>
    <w:p w14:paraId="72395B4B" w14:textId="77777777" w:rsidR="00ED437F" w:rsidRDefault="00ED437F" w:rsidP="00ED437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7BA0D7" w14:textId="0EA53044" w:rsidR="00ED437F" w:rsidRDefault="00ED437F" w:rsidP="00ED437F">
      <w:r w:rsidRPr="00532FB1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ascii="Times New Roman" w:hAnsi="Times New Roman" w:cs="Times New Roman"/>
          <w:b/>
          <w:bCs/>
          <w:sz w:val="24"/>
          <w:szCs w:val="24"/>
        </w:rPr>
        <w:t>al</w:t>
      </w:r>
      <w:r w:rsidRPr="00532FB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32FB1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alignancy rates among BI-RADS categories 2D vs. 3D</w:t>
      </w:r>
    </w:p>
    <w:p w14:paraId="01D64A9A" w14:textId="77777777" w:rsidR="00ED437F" w:rsidRDefault="00ED437F" w:rsidP="00ED437F"/>
    <w:p w14:paraId="14F8980A" w14:textId="77777777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816"/>
        <w:tblW w:w="1062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00"/>
        <w:gridCol w:w="770"/>
        <w:gridCol w:w="523"/>
        <w:gridCol w:w="516"/>
        <w:gridCol w:w="990"/>
        <w:gridCol w:w="1009"/>
        <w:gridCol w:w="773"/>
        <w:gridCol w:w="524"/>
        <w:gridCol w:w="524"/>
        <w:gridCol w:w="965"/>
        <w:gridCol w:w="986"/>
        <w:gridCol w:w="1114"/>
        <w:gridCol w:w="1027"/>
        <w:gridCol w:w="6"/>
      </w:tblGrid>
      <w:tr w:rsidR="00ED437F" w:rsidRPr="00B8419A" w14:paraId="2D39E022" w14:textId="77777777" w:rsidTr="0004523F">
        <w:trPr>
          <w:trHeight w:val="57"/>
        </w:trPr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ED83EA" w14:textId="77777777" w:rsidR="00ED437F" w:rsidRPr="00B8419A" w:rsidRDefault="00ED437F" w:rsidP="0004523F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</w:rPr>
            </w:pPr>
            <w:bookmarkStart w:id="2" w:name="_Hlk90648128"/>
          </w:p>
        </w:tc>
        <w:tc>
          <w:tcPr>
            <w:tcW w:w="3811" w:type="dxa"/>
            <w:gridSpan w:val="5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A6F09" w14:textId="77777777" w:rsidR="00ED437F" w:rsidRPr="00B8419A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sz w:val="44"/>
                <w:szCs w:val="44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44"/>
                <w:szCs w:val="44"/>
              </w:rPr>
              <w:t>2D</w:t>
            </w:r>
          </w:p>
        </w:tc>
        <w:tc>
          <w:tcPr>
            <w:tcW w:w="3773" w:type="dxa"/>
            <w:gridSpan w:val="5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2B3F7" w14:textId="77777777" w:rsidR="00ED437F" w:rsidRPr="00B8419A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sz w:val="44"/>
                <w:szCs w:val="44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44"/>
                <w:szCs w:val="44"/>
              </w:rPr>
              <w:t>3D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EE2C6" w14:textId="77777777" w:rsidR="00ED437F" w:rsidRPr="00B8419A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sz w:val="44"/>
                <w:szCs w:val="44"/>
              </w:rPr>
            </w:pPr>
          </w:p>
        </w:tc>
        <w:tc>
          <w:tcPr>
            <w:tcW w:w="1027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E89D0" w14:textId="77777777" w:rsidR="00ED437F" w:rsidRPr="00B8419A" w:rsidRDefault="00ED437F" w:rsidP="0004523F">
            <w:pPr>
              <w:spacing w:after="0" w:line="240" w:lineRule="auto"/>
              <w:rPr>
                <w:rFonts w:ascii="Times New Roman" w:eastAsia="Times New Roman" w:hAnsi="Times New Roman" w:cs="Times New Roman"/>
                <w:sz w:val="44"/>
                <w:szCs w:val="44"/>
              </w:rPr>
            </w:pPr>
          </w:p>
        </w:tc>
      </w:tr>
      <w:tr w:rsidR="00ED437F" w:rsidRPr="00AF27E0" w14:paraId="2FDF19C7" w14:textId="77777777" w:rsidTr="0004523F">
        <w:trPr>
          <w:gridAfter w:val="1"/>
          <w:wAfter w:w="6" w:type="dxa"/>
          <w:trHeight w:val="70"/>
        </w:trPr>
        <w:tc>
          <w:tcPr>
            <w:tcW w:w="90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83D96" w14:textId="77777777" w:rsidR="00ED437F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  <w:p w14:paraId="743F7709" w14:textId="77777777" w:rsidR="00ED437F" w:rsidRPr="00B8419A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BI-RADS</w:t>
            </w:r>
          </w:p>
        </w:tc>
        <w:tc>
          <w:tcPr>
            <w:tcW w:w="77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6826A" w14:textId="77777777" w:rsidR="00ED437F" w:rsidRPr="00B8419A" w:rsidRDefault="00ED437F" w:rsidP="000452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No Biopsy </w:t>
            </w:r>
          </w:p>
        </w:tc>
        <w:tc>
          <w:tcPr>
            <w:tcW w:w="52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5F6F1" w14:textId="77777777" w:rsidR="00ED437F" w:rsidRPr="00B8419A" w:rsidRDefault="00ED437F" w:rsidP="000452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B</w:t>
            </w:r>
          </w:p>
        </w:tc>
        <w:tc>
          <w:tcPr>
            <w:tcW w:w="516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F84F8" w14:textId="77777777" w:rsidR="00ED437F" w:rsidRPr="00B8419A" w:rsidRDefault="00ED437F" w:rsidP="000452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99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CFD08" w14:textId="77777777" w:rsidR="00ED437F" w:rsidRPr="00B8419A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2603D4B4" w14:textId="77777777" w:rsidR="00ED437F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  <w:p w14:paraId="7C03CB17" w14:textId="77777777" w:rsidR="00ED437F" w:rsidRPr="00B8419A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/Sum</w:t>
            </w:r>
          </w:p>
        </w:tc>
        <w:tc>
          <w:tcPr>
            <w:tcW w:w="100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3190F" w14:textId="77777777" w:rsidR="00ED437F" w:rsidRPr="00B8419A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/All Biopsy cases</w:t>
            </w:r>
          </w:p>
        </w:tc>
        <w:tc>
          <w:tcPr>
            <w:tcW w:w="77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3516E8" w14:textId="77777777" w:rsidR="00ED437F" w:rsidRPr="00B8419A" w:rsidRDefault="00ED437F" w:rsidP="000452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No Biopsy </w:t>
            </w:r>
          </w:p>
        </w:tc>
        <w:tc>
          <w:tcPr>
            <w:tcW w:w="52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CC6E7" w14:textId="77777777" w:rsidR="00ED437F" w:rsidRPr="00B8419A" w:rsidRDefault="00ED437F" w:rsidP="000452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B</w:t>
            </w:r>
          </w:p>
        </w:tc>
        <w:tc>
          <w:tcPr>
            <w:tcW w:w="52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7793D" w14:textId="77777777" w:rsidR="00ED437F" w:rsidRPr="00B8419A" w:rsidRDefault="00ED437F" w:rsidP="000452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</w:t>
            </w:r>
          </w:p>
        </w:tc>
        <w:tc>
          <w:tcPr>
            <w:tcW w:w="96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2F385" w14:textId="77777777" w:rsidR="00ED437F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  <w:p w14:paraId="362537C4" w14:textId="77777777" w:rsidR="00ED437F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  <w:p w14:paraId="4CD93D2F" w14:textId="77777777" w:rsidR="00ED437F" w:rsidRPr="00B8419A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/sum</w:t>
            </w:r>
          </w:p>
        </w:tc>
        <w:tc>
          <w:tcPr>
            <w:tcW w:w="98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D0BE4" w14:textId="77777777" w:rsidR="00ED437F" w:rsidRPr="00B8419A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M/All biopsy</w:t>
            </w: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zh-CN"/>
              </w:rPr>
              <w:t xml:space="preserve"> </w:t>
            </w: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cases</w:t>
            </w:r>
          </w:p>
        </w:tc>
        <w:tc>
          <w:tcPr>
            <w:tcW w:w="111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DFF2C" w14:textId="77777777" w:rsidR="00ED437F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  <w:p w14:paraId="0283108E" w14:textId="77777777" w:rsidR="00ED437F" w:rsidRPr="00B8419A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 value (M/sum)</w:t>
            </w:r>
          </w:p>
        </w:tc>
        <w:tc>
          <w:tcPr>
            <w:tcW w:w="102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EDBB1" w14:textId="77777777" w:rsidR="00ED437F" w:rsidRPr="00B8419A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P value (M/All biopsy)</w:t>
            </w:r>
          </w:p>
        </w:tc>
      </w:tr>
      <w:tr w:rsidR="00ED437F" w:rsidRPr="00AF27E0" w14:paraId="794D8B06" w14:textId="77777777" w:rsidTr="0004523F">
        <w:trPr>
          <w:gridAfter w:val="1"/>
          <w:wAfter w:w="6" w:type="dxa"/>
          <w:trHeight w:val="11"/>
        </w:trPr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CB73E" w14:textId="77777777" w:rsidR="00ED437F" w:rsidRPr="00B8419A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E9818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3291</w:t>
            </w:r>
          </w:p>
        </w:tc>
        <w:tc>
          <w:tcPr>
            <w:tcW w:w="5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DB101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</w:p>
        </w:tc>
        <w:tc>
          <w:tcPr>
            <w:tcW w:w="5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C367F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39CBF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0.0015 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139E9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2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83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D7501F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4227</w:t>
            </w:r>
          </w:p>
        </w:tc>
        <w:tc>
          <w:tcPr>
            <w:tcW w:w="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9A31C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32797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7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28B19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6</w:t>
            </w:r>
            <w:r w:rsidRPr="00B8419A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EFD40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63873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05017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529</w:t>
            </w:r>
          </w:p>
        </w:tc>
      </w:tr>
      <w:tr w:rsidR="00ED437F" w:rsidRPr="00AF27E0" w14:paraId="5C207834" w14:textId="77777777" w:rsidTr="0004523F">
        <w:trPr>
          <w:gridAfter w:val="1"/>
          <w:wAfter w:w="6" w:type="dxa"/>
          <w:trHeight w:val="38"/>
        </w:trPr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B4B02" w14:textId="77777777" w:rsidR="00ED437F" w:rsidRPr="00B8419A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D95FDF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3129</w:t>
            </w:r>
          </w:p>
        </w:tc>
        <w:tc>
          <w:tcPr>
            <w:tcW w:w="5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FC72E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262</w:t>
            </w:r>
          </w:p>
        </w:tc>
        <w:tc>
          <w:tcPr>
            <w:tcW w:w="5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8E908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91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0B006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37</w:t>
            </w: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DA109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673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79B5A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0179</w:t>
            </w:r>
          </w:p>
        </w:tc>
        <w:tc>
          <w:tcPr>
            <w:tcW w:w="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FB7AC" w14:textId="77777777" w:rsidR="00ED437F" w:rsidRPr="009E2045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E204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47</w:t>
            </w:r>
          </w:p>
        </w:tc>
        <w:tc>
          <w:tcPr>
            <w:tcW w:w="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5EB24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6</w:t>
            </w: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AC3FB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0030</w:t>
            </w:r>
            <w:r w:rsidRPr="00B8419A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D506B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18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309B6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46</w:t>
            </w:r>
          </w:p>
        </w:tc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87A15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0007444</w:t>
            </w:r>
          </w:p>
        </w:tc>
      </w:tr>
      <w:tr w:rsidR="00ED437F" w:rsidRPr="00AF27E0" w14:paraId="7B6A2D7E" w14:textId="77777777" w:rsidTr="0004523F">
        <w:trPr>
          <w:gridAfter w:val="1"/>
          <w:wAfter w:w="6" w:type="dxa"/>
          <w:trHeight w:val="38"/>
        </w:trPr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05767" w14:textId="77777777" w:rsidR="00ED437F" w:rsidRPr="00B8419A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15F590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6498</w:t>
            </w:r>
          </w:p>
        </w:tc>
        <w:tc>
          <w:tcPr>
            <w:tcW w:w="5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A8BC6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723</w:t>
            </w:r>
          </w:p>
        </w:tc>
        <w:tc>
          <w:tcPr>
            <w:tcW w:w="5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10B6F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8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09FBA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39</w:t>
            </w: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C8CD1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373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31DA4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5852</w:t>
            </w:r>
          </w:p>
        </w:tc>
        <w:tc>
          <w:tcPr>
            <w:tcW w:w="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51630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33</w:t>
            </w:r>
          </w:p>
        </w:tc>
        <w:tc>
          <w:tcPr>
            <w:tcW w:w="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101C8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7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0E4766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  <w:r w:rsidRPr="00B8419A">
              <w:rPr>
                <w:rFonts w:ascii="Arial" w:eastAsia="Times New Roman" w:hAnsi="Arial" w:cs="Arial"/>
                <w:b/>
                <w:bCs/>
                <w:color w:val="00B05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D5E3B4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3</w:t>
            </w: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8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D4D74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6847</w:t>
            </w:r>
          </w:p>
        </w:tc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1258A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0004469</w:t>
            </w:r>
          </w:p>
        </w:tc>
      </w:tr>
      <w:tr w:rsidR="00ED437F" w:rsidRPr="00AF27E0" w14:paraId="0575A28A" w14:textId="77777777" w:rsidTr="0004523F">
        <w:trPr>
          <w:gridAfter w:val="1"/>
          <w:wAfter w:w="6" w:type="dxa"/>
          <w:trHeight w:val="38"/>
        </w:trPr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03F79" w14:textId="77777777" w:rsidR="00ED437F" w:rsidRPr="00B8419A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</w:p>
        </w:tc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FD2D0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387</w:t>
            </w:r>
          </w:p>
        </w:tc>
        <w:tc>
          <w:tcPr>
            <w:tcW w:w="5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71E78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4253</w:t>
            </w:r>
          </w:p>
        </w:tc>
        <w:tc>
          <w:tcPr>
            <w:tcW w:w="5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8E88B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716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DD538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0.11</w:t>
            </w:r>
            <w:r w:rsidRPr="003C717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26</w:t>
            </w:r>
            <w:r w:rsidRPr="00B8419A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98C14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0.1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44</w:t>
            </w: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FA0B9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444</w:t>
            </w:r>
          </w:p>
        </w:tc>
        <w:tc>
          <w:tcPr>
            <w:tcW w:w="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5C1A8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3740</w:t>
            </w:r>
          </w:p>
        </w:tc>
        <w:tc>
          <w:tcPr>
            <w:tcW w:w="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32BD0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2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4A5FA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0.12</w:t>
            </w:r>
            <w:r w:rsidRPr="009E20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08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03260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0.1</w:t>
            </w:r>
            <w:r w:rsidRPr="00CE30D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599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95C72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E30D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0.2183</w:t>
            </w:r>
          </w:p>
        </w:tc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FC7DDF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0.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0</w:t>
            </w: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88</w:t>
            </w: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2</w:t>
            </w:r>
          </w:p>
        </w:tc>
      </w:tr>
      <w:tr w:rsidR="00ED437F" w:rsidRPr="00AF27E0" w14:paraId="33D3CB16" w14:textId="77777777" w:rsidTr="0004523F">
        <w:trPr>
          <w:gridAfter w:val="1"/>
          <w:wAfter w:w="6" w:type="dxa"/>
          <w:trHeight w:val="38"/>
        </w:trPr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94966" w14:textId="77777777" w:rsidR="00ED437F" w:rsidRPr="00B8419A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5</w:t>
            </w:r>
          </w:p>
        </w:tc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1898C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76</w:t>
            </w:r>
          </w:p>
        </w:tc>
        <w:tc>
          <w:tcPr>
            <w:tcW w:w="5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6A23D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AEB09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38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768E6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7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57</w:t>
            </w:r>
            <w:r w:rsidRPr="00B8419A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014F9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8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457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170FF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66</w:t>
            </w:r>
          </w:p>
        </w:tc>
        <w:tc>
          <w:tcPr>
            <w:tcW w:w="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8A6A1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D269C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483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F0A63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81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73</w:t>
            </w:r>
            <w:r w:rsidRPr="00B8419A">
              <w:rPr>
                <w:rFonts w:ascii="Arial" w:eastAsia="Times New Roman" w:hAnsi="Arial" w:cs="Arial"/>
                <w:b/>
                <w:bCs/>
                <w:color w:val="FF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E3807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92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849FF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054</w:t>
            </w:r>
          </w:p>
        </w:tc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B9EB2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0.3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755</w:t>
            </w:r>
          </w:p>
        </w:tc>
      </w:tr>
      <w:tr w:rsidR="00ED437F" w:rsidRPr="00AF27E0" w14:paraId="744BB9F2" w14:textId="77777777" w:rsidTr="0004523F">
        <w:trPr>
          <w:gridAfter w:val="1"/>
          <w:wAfter w:w="6" w:type="dxa"/>
          <w:trHeight w:val="365"/>
        </w:trPr>
        <w:tc>
          <w:tcPr>
            <w:tcW w:w="9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2DC36" w14:textId="77777777" w:rsidR="00ED437F" w:rsidRPr="00AF27E0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  <w:p w14:paraId="5766FFEC" w14:textId="77777777" w:rsidR="00ED437F" w:rsidRPr="00B8419A" w:rsidRDefault="00ED437F" w:rsidP="0004523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Total</w:t>
            </w:r>
            <w:r w:rsidRPr="00AF27E0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</w:t>
            </w:r>
          </w:p>
        </w:tc>
        <w:tc>
          <w:tcPr>
            <w:tcW w:w="7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74E7B0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34381</w:t>
            </w:r>
          </w:p>
        </w:tc>
        <w:tc>
          <w:tcPr>
            <w:tcW w:w="52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91472" w14:textId="77777777" w:rsidR="00ED437F" w:rsidRPr="003C717D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3C717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328</w:t>
            </w:r>
          </w:p>
        </w:tc>
        <w:tc>
          <w:tcPr>
            <w:tcW w:w="5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21428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229</w:t>
            </w:r>
          </w:p>
        </w:tc>
        <w:tc>
          <w:tcPr>
            <w:tcW w:w="9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C2BF5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293</w:t>
            </w: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    </w:t>
            </w:r>
          </w:p>
        </w:tc>
        <w:tc>
          <w:tcPr>
            <w:tcW w:w="10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F1F49" w14:textId="77777777" w:rsidR="00ED437F" w:rsidRPr="00B8419A" w:rsidRDefault="00ED437F" w:rsidP="000452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  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 </w:t>
            </w: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0.1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6</w:t>
            </w:r>
            <w:r w:rsidRPr="009E204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26</w:t>
            </w: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   </w:t>
            </w: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 xml:space="preserve">    </w:t>
            </w:r>
          </w:p>
        </w:tc>
        <w:tc>
          <w:tcPr>
            <w:tcW w:w="77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FFFB9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31768</w:t>
            </w:r>
          </w:p>
        </w:tc>
        <w:tc>
          <w:tcPr>
            <w:tcW w:w="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22BA2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4480</w:t>
            </w:r>
          </w:p>
        </w:tc>
        <w:tc>
          <w:tcPr>
            <w:tcW w:w="5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0AE03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291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0597F" w14:textId="77777777" w:rsidR="00ED437F" w:rsidRPr="00B8419A" w:rsidRDefault="00ED437F" w:rsidP="0004523F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0.0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>344</w:t>
            </w:r>
            <w:r w:rsidRPr="00B8419A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98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61DA6" w14:textId="77777777" w:rsidR="00ED437F" w:rsidRPr="00CE30DD" w:rsidRDefault="00ED437F" w:rsidP="000452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AF27E0">
              <w:rPr>
                <w:rFonts w:ascii="Arial" w:eastAsia="Times New Roman" w:hAnsi="Arial" w:cs="Arial"/>
                <w:sz w:val="20"/>
                <w:szCs w:val="20"/>
              </w:rPr>
              <w:t xml:space="preserve">     </w:t>
            </w:r>
            <w:r w:rsidRPr="00CE30DD">
              <w:rPr>
                <w:rFonts w:ascii="Arial" w:eastAsia="Times New Roman" w:hAnsi="Arial" w:cs="Arial"/>
                <w:b/>
                <w:bCs/>
                <w:sz w:val="20"/>
                <w:szCs w:val="20"/>
                <w:highlight w:val="yellow"/>
              </w:rPr>
              <w:t>0.2237</w:t>
            </w:r>
            <w:r w:rsidRPr="00CE30DD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    </w:t>
            </w:r>
          </w:p>
        </w:tc>
        <w:tc>
          <w:tcPr>
            <w:tcW w:w="11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C5234" w14:textId="77777777" w:rsidR="00ED437F" w:rsidRPr="002B58DE" w:rsidRDefault="00ED437F" w:rsidP="000452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2B58D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 xml:space="preserve">   7.742e-05   </w:t>
            </w:r>
          </w:p>
        </w:tc>
        <w:tc>
          <w:tcPr>
            <w:tcW w:w="102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A7A1E" w14:textId="77777777" w:rsidR="00ED437F" w:rsidRPr="002B58DE" w:rsidRDefault="00ED437F" w:rsidP="0004523F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2B58DE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highlight w:val="yellow"/>
              </w:rPr>
              <w:t xml:space="preserve"> 2.717e-13</w:t>
            </w:r>
          </w:p>
        </w:tc>
      </w:tr>
      <w:bookmarkEnd w:id="2"/>
    </w:tbl>
    <w:p w14:paraId="18296C15" w14:textId="77777777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p w14:paraId="08241C27" w14:textId="77777777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p w14:paraId="6C58B252" w14:textId="77777777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p w14:paraId="21BDEFCC" w14:textId="1D704E19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p w14:paraId="7870E6AD" w14:textId="1E4E73A2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p w14:paraId="42B6E033" w14:textId="7CC3CFE7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p w14:paraId="7F0BC6C7" w14:textId="01D5B5DC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p w14:paraId="7EAE6C3F" w14:textId="047B96FE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p w14:paraId="145C3A42" w14:textId="3133C15B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p w14:paraId="298D8F8F" w14:textId="36C93013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p w14:paraId="5F461B8C" w14:textId="1F9BB11D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p w14:paraId="32E6648D" w14:textId="4BAC45D8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p w14:paraId="2B005A65" w14:textId="47988FE2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p w14:paraId="42D4BDF9" w14:textId="7688D05F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p w14:paraId="79AEC152" w14:textId="403B6DE3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p w14:paraId="42F3641F" w14:textId="0E54DE1E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p w14:paraId="68D9EB1B" w14:textId="0B1D4C38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p w14:paraId="7E01B8E9" w14:textId="231FC82B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p w14:paraId="154EE779" w14:textId="77777777" w:rsidR="00ED437F" w:rsidRDefault="00ED437F" w:rsidP="00ED437F">
      <w:pPr>
        <w:rPr>
          <w:rFonts w:ascii="Times New Roman" w:hAnsi="Times New Roman" w:cs="Times New Roman"/>
          <w:sz w:val="24"/>
          <w:szCs w:val="24"/>
        </w:rPr>
      </w:pPr>
    </w:p>
    <w:p w14:paraId="673A1F74" w14:textId="6197A404" w:rsidR="00532247" w:rsidRPr="00532FB1" w:rsidRDefault="00061A4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2FB1" w:rsidRPr="00532FB1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532FB1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7413BB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532FB1" w:rsidRPr="00532FB1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ED437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532FB1" w:rsidRPr="00532FB1">
        <w:rPr>
          <w:rFonts w:ascii="Times New Roman" w:hAnsi="Times New Roman" w:cs="Times New Roman"/>
          <w:b/>
          <w:bCs/>
          <w:sz w:val="24"/>
          <w:szCs w:val="24"/>
        </w:rPr>
        <w:t xml:space="preserve">: Summary of </w:t>
      </w:r>
      <w:r w:rsidR="00AC558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532FB1" w:rsidRPr="00532FB1">
        <w:rPr>
          <w:rFonts w:ascii="Times New Roman" w:hAnsi="Times New Roman" w:cs="Times New Roman"/>
          <w:b/>
          <w:bCs/>
          <w:sz w:val="24"/>
          <w:szCs w:val="24"/>
        </w:rPr>
        <w:t xml:space="preserve">umor </w:t>
      </w:r>
      <w:r w:rsidR="00AC558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532FB1" w:rsidRPr="00532FB1">
        <w:rPr>
          <w:rFonts w:ascii="Times New Roman" w:hAnsi="Times New Roman" w:cs="Times New Roman"/>
          <w:b/>
          <w:bCs/>
          <w:sz w:val="24"/>
          <w:szCs w:val="24"/>
        </w:rPr>
        <w:t xml:space="preserve">haracteristics in </w:t>
      </w:r>
      <w:r w:rsidR="00AC558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532FB1" w:rsidRPr="00532FB1">
        <w:rPr>
          <w:rFonts w:ascii="Times New Roman" w:hAnsi="Times New Roman" w:cs="Times New Roman"/>
          <w:b/>
          <w:bCs/>
          <w:sz w:val="24"/>
          <w:szCs w:val="24"/>
        </w:rPr>
        <w:t xml:space="preserve">omplete </w:t>
      </w:r>
      <w:r w:rsidR="00AC558A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="00532FB1" w:rsidRPr="00532FB1">
        <w:rPr>
          <w:rFonts w:ascii="Times New Roman" w:hAnsi="Times New Roman" w:cs="Times New Roman"/>
          <w:b/>
          <w:bCs/>
          <w:sz w:val="24"/>
          <w:szCs w:val="24"/>
        </w:rPr>
        <w:t xml:space="preserve">ammographic </w:t>
      </w:r>
      <w:r w:rsidR="00AC558A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532FB1" w:rsidRPr="00532FB1">
        <w:rPr>
          <w:rFonts w:ascii="Times New Roman" w:hAnsi="Times New Roman" w:cs="Times New Roman"/>
          <w:b/>
          <w:bCs/>
          <w:sz w:val="24"/>
          <w:szCs w:val="24"/>
        </w:rPr>
        <w:t>opulation</w:t>
      </w:r>
      <w:r w:rsidR="00A073AF">
        <w:rPr>
          <w:rFonts w:ascii="Times New Roman" w:hAnsi="Times New Roman" w:cs="Times New Roman"/>
          <w:b/>
          <w:bCs/>
          <w:sz w:val="24"/>
          <w:szCs w:val="24"/>
        </w:rPr>
        <w:t xml:space="preserve"> (2D vs. 3D)</w:t>
      </w:r>
    </w:p>
    <w:p w14:paraId="63D209F4" w14:textId="77777777" w:rsidR="00532FB1" w:rsidRDefault="00532FB1"/>
    <w:tbl>
      <w:tblPr>
        <w:tblStyle w:val="TableGrid"/>
        <w:tblW w:w="0" w:type="auto"/>
        <w:tblInd w:w="265" w:type="dxa"/>
        <w:tblLook w:val="04A0" w:firstRow="1" w:lastRow="0" w:firstColumn="1" w:lastColumn="0" w:noHBand="0" w:noVBand="1"/>
      </w:tblPr>
      <w:tblGrid>
        <w:gridCol w:w="3076"/>
        <w:gridCol w:w="2727"/>
        <w:gridCol w:w="3112"/>
        <w:gridCol w:w="1100"/>
      </w:tblGrid>
      <w:tr w:rsidR="00532FB1" w:rsidRPr="00532FB1" w14:paraId="44402C67" w14:textId="77777777" w:rsidTr="00C80EB2">
        <w:trPr>
          <w:trHeight w:val="579"/>
        </w:trPr>
        <w:tc>
          <w:tcPr>
            <w:tcW w:w="3076" w:type="dxa"/>
            <w:noWrap/>
            <w:hideMark/>
          </w:tcPr>
          <w:p w14:paraId="685E6937" w14:textId="4DFF56D8" w:rsidR="00532FB1" w:rsidRPr="00C80EB2" w:rsidRDefault="00652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Characteristics</w:t>
            </w:r>
          </w:p>
        </w:tc>
        <w:tc>
          <w:tcPr>
            <w:tcW w:w="2727" w:type="dxa"/>
            <w:hideMark/>
          </w:tcPr>
          <w:p w14:paraId="08F75AA5" w14:textId="77777777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2D or Digital Mammography No. (%) </w:t>
            </w:r>
          </w:p>
        </w:tc>
        <w:tc>
          <w:tcPr>
            <w:tcW w:w="3112" w:type="dxa"/>
            <w:hideMark/>
          </w:tcPr>
          <w:p w14:paraId="145D227E" w14:textId="77777777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3D or Digital Breast Tomosynthesis No. (%)</w:t>
            </w:r>
          </w:p>
        </w:tc>
        <w:tc>
          <w:tcPr>
            <w:tcW w:w="1100" w:type="dxa"/>
            <w:noWrap/>
            <w:hideMark/>
          </w:tcPr>
          <w:p w14:paraId="5400F83D" w14:textId="77777777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532FB1" w:rsidRPr="00532FB1" w14:paraId="204B57E7" w14:textId="77777777" w:rsidTr="00C80EB2">
        <w:trPr>
          <w:trHeight w:val="288"/>
        </w:trPr>
        <w:tc>
          <w:tcPr>
            <w:tcW w:w="3076" w:type="dxa"/>
            <w:noWrap/>
            <w:hideMark/>
          </w:tcPr>
          <w:p w14:paraId="6CF44900" w14:textId="77777777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727" w:type="dxa"/>
            <w:noWrap/>
            <w:hideMark/>
          </w:tcPr>
          <w:p w14:paraId="72A1802E" w14:textId="77777777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2" w:type="dxa"/>
            <w:noWrap/>
            <w:hideMark/>
          </w:tcPr>
          <w:p w14:paraId="38BF563A" w14:textId="77777777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0" w:type="dxa"/>
            <w:noWrap/>
            <w:hideMark/>
          </w:tcPr>
          <w:p w14:paraId="1F5BD01B" w14:textId="77777777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32FB1" w:rsidRPr="00532FB1" w14:paraId="03DC05D5" w14:textId="77777777" w:rsidTr="00C80EB2">
        <w:trPr>
          <w:trHeight w:val="288"/>
        </w:trPr>
        <w:tc>
          <w:tcPr>
            <w:tcW w:w="3076" w:type="dxa"/>
            <w:noWrap/>
            <w:hideMark/>
          </w:tcPr>
          <w:p w14:paraId="05780653" w14:textId="77777777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Staging</w:t>
            </w:r>
          </w:p>
        </w:tc>
        <w:tc>
          <w:tcPr>
            <w:tcW w:w="2727" w:type="dxa"/>
            <w:noWrap/>
            <w:hideMark/>
          </w:tcPr>
          <w:p w14:paraId="6897439D" w14:textId="29B0D762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(n = 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0E09D759" w14:textId="44BB6548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(n = 5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noWrap/>
            <w:hideMark/>
          </w:tcPr>
          <w:p w14:paraId="2A9727BB" w14:textId="77777777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32FB1" w:rsidRPr="00532FB1" w14:paraId="7632167B" w14:textId="77777777" w:rsidTr="00C80EB2">
        <w:trPr>
          <w:trHeight w:val="288"/>
        </w:trPr>
        <w:tc>
          <w:tcPr>
            <w:tcW w:w="3076" w:type="dxa"/>
            <w:noWrap/>
            <w:hideMark/>
          </w:tcPr>
          <w:p w14:paraId="2AD86823" w14:textId="77777777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Stage 0</w:t>
            </w:r>
          </w:p>
        </w:tc>
        <w:tc>
          <w:tcPr>
            <w:tcW w:w="2727" w:type="dxa"/>
            <w:noWrap/>
            <w:hideMark/>
          </w:tcPr>
          <w:p w14:paraId="4B1FE38D" w14:textId="37AEC92D" w:rsidR="00532FB1" w:rsidRPr="00C80EB2" w:rsidRDefault="00007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>4 (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21697416" w14:textId="51B40253" w:rsidR="00532FB1" w:rsidRPr="00C80EB2" w:rsidRDefault="00BC4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100" w:type="dxa"/>
            <w:noWrap/>
            <w:hideMark/>
          </w:tcPr>
          <w:p w14:paraId="65973DFE" w14:textId="5618DDD6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C487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BC48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32FB1" w:rsidRPr="00532FB1" w14:paraId="16036FE3" w14:textId="77777777" w:rsidTr="00C80EB2">
        <w:trPr>
          <w:trHeight w:val="288"/>
        </w:trPr>
        <w:tc>
          <w:tcPr>
            <w:tcW w:w="3076" w:type="dxa"/>
            <w:noWrap/>
            <w:hideMark/>
          </w:tcPr>
          <w:p w14:paraId="7A956B62" w14:textId="77777777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Stage I</w:t>
            </w:r>
          </w:p>
        </w:tc>
        <w:tc>
          <w:tcPr>
            <w:tcW w:w="2727" w:type="dxa"/>
            <w:noWrap/>
            <w:hideMark/>
          </w:tcPr>
          <w:p w14:paraId="514594CC" w14:textId="53892F69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46.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756A3C3C" w14:textId="410D3628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C48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3 (5</w:t>
            </w:r>
            <w:r w:rsidR="00BC48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C48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  <w:tc>
          <w:tcPr>
            <w:tcW w:w="1100" w:type="dxa"/>
            <w:noWrap/>
            <w:hideMark/>
          </w:tcPr>
          <w:p w14:paraId="0795B9BE" w14:textId="7D88447D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4876">
              <w:rPr>
                <w:rFonts w:ascii="Times New Roman" w:hAnsi="Times New Roman" w:cs="Times New Roman"/>
                <w:sz w:val="24"/>
                <w:szCs w:val="24"/>
              </w:rPr>
              <w:t>4202</w:t>
            </w:r>
          </w:p>
        </w:tc>
      </w:tr>
      <w:tr w:rsidR="00532FB1" w:rsidRPr="00532FB1" w14:paraId="4BC9668A" w14:textId="77777777" w:rsidTr="00C80EB2">
        <w:trPr>
          <w:trHeight w:val="288"/>
        </w:trPr>
        <w:tc>
          <w:tcPr>
            <w:tcW w:w="3076" w:type="dxa"/>
            <w:noWrap/>
            <w:hideMark/>
          </w:tcPr>
          <w:p w14:paraId="1CE82458" w14:textId="77777777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Stage II</w:t>
            </w:r>
          </w:p>
        </w:tc>
        <w:tc>
          <w:tcPr>
            <w:tcW w:w="2727" w:type="dxa"/>
            <w:noWrap/>
            <w:hideMark/>
          </w:tcPr>
          <w:p w14:paraId="10C70562" w14:textId="7C9D54B9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22.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3E264A08" w14:textId="183431C7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C487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BC48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C48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100" w:type="dxa"/>
            <w:noWrap/>
            <w:hideMark/>
          </w:tcPr>
          <w:p w14:paraId="5DF2EF0B" w14:textId="43DA7210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  <w:r w:rsidR="00BC487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532FB1" w:rsidRPr="00532FB1" w14:paraId="64158984" w14:textId="77777777" w:rsidTr="00C80EB2">
        <w:trPr>
          <w:trHeight w:val="288"/>
        </w:trPr>
        <w:tc>
          <w:tcPr>
            <w:tcW w:w="3076" w:type="dxa"/>
            <w:noWrap/>
            <w:hideMark/>
          </w:tcPr>
          <w:p w14:paraId="086FAB68" w14:textId="77777777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Stage III</w:t>
            </w:r>
          </w:p>
        </w:tc>
        <w:tc>
          <w:tcPr>
            <w:tcW w:w="2727" w:type="dxa"/>
            <w:noWrap/>
            <w:hideMark/>
          </w:tcPr>
          <w:p w14:paraId="3F0F5E24" w14:textId="014DC492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4B9B6F1B" w14:textId="065DCD6B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C48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7.4</w:t>
            </w:r>
            <w:r w:rsidR="00BC48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noWrap/>
            <w:hideMark/>
          </w:tcPr>
          <w:p w14:paraId="25024B75" w14:textId="77777777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2FB1" w:rsidRPr="00532FB1" w14:paraId="7AA7E59C" w14:textId="77777777" w:rsidTr="00C80EB2">
        <w:trPr>
          <w:trHeight w:val="288"/>
        </w:trPr>
        <w:tc>
          <w:tcPr>
            <w:tcW w:w="3076" w:type="dxa"/>
            <w:noWrap/>
            <w:hideMark/>
          </w:tcPr>
          <w:p w14:paraId="294967C5" w14:textId="77777777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Stage IV</w:t>
            </w:r>
          </w:p>
        </w:tc>
        <w:tc>
          <w:tcPr>
            <w:tcW w:w="2727" w:type="dxa"/>
            <w:noWrap/>
            <w:hideMark/>
          </w:tcPr>
          <w:p w14:paraId="001EA9BE" w14:textId="140D227D" w:rsidR="00532FB1" w:rsidRPr="00C80EB2" w:rsidRDefault="00007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3112" w:type="dxa"/>
            <w:noWrap/>
            <w:hideMark/>
          </w:tcPr>
          <w:p w14:paraId="336281D7" w14:textId="69030389" w:rsidR="00532FB1" w:rsidRPr="00C80EB2" w:rsidRDefault="00BC48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noWrap/>
            <w:hideMark/>
          </w:tcPr>
          <w:p w14:paraId="651BE833" w14:textId="421B24CD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4876">
              <w:rPr>
                <w:rFonts w:ascii="Times New Roman" w:hAnsi="Times New Roman" w:cs="Times New Roman"/>
                <w:sz w:val="24"/>
                <w:szCs w:val="24"/>
              </w:rPr>
              <w:t>7409</w:t>
            </w:r>
          </w:p>
        </w:tc>
      </w:tr>
      <w:tr w:rsidR="00532FB1" w:rsidRPr="00532FB1" w14:paraId="4424ADF5" w14:textId="77777777" w:rsidTr="00C80EB2">
        <w:trPr>
          <w:trHeight w:val="288"/>
        </w:trPr>
        <w:tc>
          <w:tcPr>
            <w:tcW w:w="3076" w:type="dxa"/>
            <w:noWrap/>
            <w:hideMark/>
          </w:tcPr>
          <w:p w14:paraId="16207FE5" w14:textId="77777777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Stage Unknown</w:t>
            </w:r>
          </w:p>
        </w:tc>
        <w:tc>
          <w:tcPr>
            <w:tcW w:w="2727" w:type="dxa"/>
            <w:noWrap/>
            <w:hideMark/>
          </w:tcPr>
          <w:p w14:paraId="77D72F28" w14:textId="517ED325" w:rsidR="00532FB1" w:rsidRPr="00C80EB2" w:rsidRDefault="00007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6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15390FDD" w14:textId="60ECC519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7.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noWrap/>
            <w:hideMark/>
          </w:tcPr>
          <w:p w14:paraId="49224E5A" w14:textId="720355C1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C4876">
              <w:rPr>
                <w:rFonts w:ascii="Times New Roman" w:hAnsi="Times New Roman" w:cs="Times New Roman"/>
                <w:sz w:val="24"/>
                <w:szCs w:val="24"/>
              </w:rPr>
              <w:t>3024</w:t>
            </w:r>
          </w:p>
        </w:tc>
      </w:tr>
      <w:tr w:rsidR="00532FB1" w:rsidRPr="00532FB1" w14:paraId="4FB94E8F" w14:textId="77777777" w:rsidTr="00C80EB2">
        <w:trPr>
          <w:trHeight w:val="288"/>
        </w:trPr>
        <w:tc>
          <w:tcPr>
            <w:tcW w:w="3076" w:type="dxa"/>
            <w:noWrap/>
            <w:hideMark/>
          </w:tcPr>
          <w:p w14:paraId="4E3272FC" w14:textId="77777777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Estrogen Receptor (ER)</w:t>
            </w:r>
          </w:p>
        </w:tc>
        <w:tc>
          <w:tcPr>
            <w:tcW w:w="2727" w:type="dxa"/>
            <w:noWrap/>
            <w:hideMark/>
          </w:tcPr>
          <w:p w14:paraId="0072055E" w14:textId="61195FC6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(n = 6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31449621" w14:textId="47B38C42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(n = 5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noWrap/>
            <w:hideMark/>
          </w:tcPr>
          <w:p w14:paraId="2F40458F" w14:textId="77777777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32FB1" w:rsidRPr="00532FB1" w14:paraId="1046AB2F" w14:textId="77777777" w:rsidTr="00C80EB2">
        <w:trPr>
          <w:trHeight w:val="288"/>
        </w:trPr>
        <w:tc>
          <w:tcPr>
            <w:tcW w:w="3076" w:type="dxa"/>
            <w:noWrap/>
            <w:hideMark/>
          </w:tcPr>
          <w:p w14:paraId="1307B0B6" w14:textId="77777777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727" w:type="dxa"/>
            <w:noWrap/>
            <w:hideMark/>
          </w:tcPr>
          <w:p w14:paraId="2912EF5D" w14:textId="03536CE3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567593EE" w14:textId="5C97856A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20.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noWrap/>
            <w:hideMark/>
          </w:tcPr>
          <w:p w14:paraId="77B906CC" w14:textId="5D68EFCF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532FB1" w:rsidRPr="00532FB1" w14:paraId="33E45B31" w14:textId="77777777" w:rsidTr="00C80EB2">
        <w:trPr>
          <w:trHeight w:val="288"/>
        </w:trPr>
        <w:tc>
          <w:tcPr>
            <w:tcW w:w="3076" w:type="dxa"/>
            <w:noWrap/>
            <w:hideMark/>
          </w:tcPr>
          <w:p w14:paraId="0221F349" w14:textId="77777777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727" w:type="dxa"/>
            <w:noWrap/>
            <w:hideMark/>
          </w:tcPr>
          <w:p w14:paraId="6B7ED663" w14:textId="1BA7BE6C" w:rsidR="00532FB1" w:rsidRPr="00C80EB2" w:rsidRDefault="000076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7BF38DDF" w14:textId="78D5A653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79.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noWrap/>
            <w:hideMark/>
          </w:tcPr>
          <w:p w14:paraId="4996A929" w14:textId="2508416E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0076FB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</w:tr>
      <w:tr w:rsidR="00532FB1" w:rsidRPr="00532FB1" w14:paraId="69488EB7" w14:textId="77777777" w:rsidTr="00C80EB2">
        <w:trPr>
          <w:trHeight w:val="288"/>
        </w:trPr>
        <w:tc>
          <w:tcPr>
            <w:tcW w:w="3076" w:type="dxa"/>
            <w:noWrap/>
            <w:hideMark/>
          </w:tcPr>
          <w:p w14:paraId="5A8B43B6" w14:textId="77777777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Progesterone Receptor (PR)</w:t>
            </w:r>
          </w:p>
        </w:tc>
        <w:tc>
          <w:tcPr>
            <w:tcW w:w="2727" w:type="dxa"/>
            <w:noWrap/>
            <w:hideMark/>
          </w:tcPr>
          <w:p w14:paraId="2BB17FF3" w14:textId="4F3E2076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(n = 61</w:t>
            </w:r>
            <w:r w:rsidR="002C68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53865728" w14:textId="1E20078B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(n = 5</w:t>
            </w:r>
            <w:r w:rsidR="002C68B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noWrap/>
            <w:hideMark/>
          </w:tcPr>
          <w:p w14:paraId="63CA771D" w14:textId="77777777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32FB1" w:rsidRPr="00532FB1" w14:paraId="16BE0440" w14:textId="77777777" w:rsidTr="00C80EB2">
        <w:trPr>
          <w:trHeight w:val="288"/>
        </w:trPr>
        <w:tc>
          <w:tcPr>
            <w:tcW w:w="3076" w:type="dxa"/>
            <w:noWrap/>
            <w:hideMark/>
          </w:tcPr>
          <w:p w14:paraId="1F97F400" w14:textId="77777777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727" w:type="dxa"/>
            <w:noWrap/>
            <w:hideMark/>
          </w:tcPr>
          <w:p w14:paraId="23785E99" w14:textId="11CFBC72" w:rsidR="00532FB1" w:rsidRPr="00C80EB2" w:rsidRDefault="002C68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3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5BD1C8B4" w14:textId="4CFD0153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C68BD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30.1</w:t>
            </w:r>
            <w:r w:rsidR="002C68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noWrap/>
            <w:hideMark/>
          </w:tcPr>
          <w:p w14:paraId="1A0D9947" w14:textId="7706EAC2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2C68B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532FB1" w:rsidRPr="00532FB1" w14:paraId="006BFEF3" w14:textId="77777777" w:rsidTr="00C80EB2">
        <w:trPr>
          <w:trHeight w:val="288"/>
        </w:trPr>
        <w:tc>
          <w:tcPr>
            <w:tcW w:w="3076" w:type="dxa"/>
            <w:noWrap/>
            <w:hideMark/>
          </w:tcPr>
          <w:p w14:paraId="12B5BB5B" w14:textId="77777777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727" w:type="dxa"/>
            <w:noWrap/>
            <w:hideMark/>
          </w:tcPr>
          <w:p w14:paraId="60E15D0F" w14:textId="147F00A5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C68B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68.4</w:t>
            </w:r>
            <w:r w:rsidR="002C6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40BC01D5" w14:textId="30840579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C68B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4 (69.8</w:t>
            </w:r>
            <w:r w:rsidR="002C68B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noWrap/>
            <w:hideMark/>
          </w:tcPr>
          <w:p w14:paraId="079F2C1D" w14:textId="5558FAF4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2C68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C68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32FB1" w:rsidRPr="00532FB1" w14:paraId="7C0B3D72" w14:textId="77777777" w:rsidTr="00C80EB2">
        <w:trPr>
          <w:trHeight w:val="288"/>
        </w:trPr>
        <w:tc>
          <w:tcPr>
            <w:tcW w:w="3076" w:type="dxa"/>
            <w:noWrap/>
            <w:hideMark/>
          </w:tcPr>
          <w:p w14:paraId="4A205C69" w14:textId="77777777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HER2 Gene</w:t>
            </w:r>
          </w:p>
        </w:tc>
        <w:tc>
          <w:tcPr>
            <w:tcW w:w="2727" w:type="dxa"/>
            <w:noWrap/>
            <w:hideMark/>
          </w:tcPr>
          <w:p w14:paraId="56860176" w14:textId="5BC0F4DD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(n = 5</w:t>
            </w:r>
            <w:r w:rsidR="00652DD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6DF2DE96" w14:textId="77777777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(n = 500)</w:t>
            </w:r>
          </w:p>
        </w:tc>
        <w:tc>
          <w:tcPr>
            <w:tcW w:w="1100" w:type="dxa"/>
            <w:noWrap/>
            <w:hideMark/>
          </w:tcPr>
          <w:p w14:paraId="19520EB7" w14:textId="77777777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532FB1" w:rsidRPr="00532FB1" w14:paraId="1F6D97DF" w14:textId="77777777" w:rsidTr="00C80EB2">
        <w:trPr>
          <w:trHeight w:val="288"/>
        </w:trPr>
        <w:tc>
          <w:tcPr>
            <w:tcW w:w="3076" w:type="dxa"/>
            <w:noWrap/>
            <w:hideMark/>
          </w:tcPr>
          <w:p w14:paraId="56413CBE" w14:textId="77777777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2727" w:type="dxa"/>
            <w:noWrap/>
            <w:hideMark/>
          </w:tcPr>
          <w:p w14:paraId="1FC42875" w14:textId="452B9493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52DD4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652D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652DD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4350C567" w14:textId="53B7D070" w:rsidR="00532FB1" w:rsidRPr="00C80EB2" w:rsidRDefault="00652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0" w:type="dxa"/>
            <w:noWrap/>
            <w:hideMark/>
          </w:tcPr>
          <w:p w14:paraId="0CB1E367" w14:textId="686E50DB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2DD4">
              <w:rPr>
                <w:rFonts w:ascii="Times New Roman" w:hAnsi="Times New Roman" w:cs="Times New Roman"/>
                <w:sz w:val="24"/>
                <w:szCs w:val="24"/>
              </w:rPr>
              <w:t>7045</w:t>
            </w:r>
          </w:p>
        </w:tc>
      </w:tr>
      <w:tr w:rsidR="00532FB1" w:rsidRPr="00532FB1" w14:paraId="0EB48B8A" w14:textId="77777777" w:rsidTr="00C80EB2">
        <w:trPr>
          <w:trHeight w:val="288"/>
        </w:trPr>
        <w:tc>
          <w:tcPr>
            <w:tcW w:w="3076" w:type="dxa"/>
            <w:noWrap/>
            <w:hideMark/>
          </w:tcPr>
          <w:p w14:paraId="4A681B5B" w14:textId="77777777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2727" w:type="dxa"/>
            <w:noWrap/>
            <w:hideMark/>
          </w:tcPr>
          <w:p w14:paraId="16EE47A1" w14:textId="37526D73" w:rsidR="00532FB1" w:rsidRPr="00C80EB2" w:rsidRDefault="00652D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532FB1"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4E3EAF99" w14:textId="52665B5B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52D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2DD4" w:rsidRPr="00C80EB2">
              <w:rPr>
                <w:rFonts w:ascii="Times New Roman" w:hAnsi="Times New Roman" w:cs="Times New Roman"/>
                <w:sz w:val="24"/>
                <w:szCs w:val="24"/>
              </w:rPr>
              <w:t>(13.</w:t>
            </w:r>
            <w:r w:rsidR="00652DD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652DD4"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100" w:type="dxa"/>
            <w:noWrap/>
            <w:hideMark/>
          </w:tcPr>
          <w:p w14:paraId="55E35EB1" w14:textId="6BA993FA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52DD4">
              <w:rPr>
                <w:rFonts w:ascii="Times New Roman" w:hAnsi="Times New Roman" w:cs="Times New Roman"/>
                <w:sz w:val="24"/>
                <w:szCs w:val="24"/>
              </w:rPr>
              <w:t>1674</w:t>
            </w:r>
          </w:p>
        </w:tc>
      </w:tr>
      <w:tr w:rsidR="00532FB1" w:rsidRPr="00532FB1" w14:paraId="3A396599" w14:textId="77777777" w:rsidTr="00C80EB2">
        <w:trPr>
          <w:trHeight w:val="288"/>
        </w:trPr>
        <w:tc>
          <w:tcPr>
            <w:tcW w:w="3076" w:type="dxa"/>
            <w:noWrap/>
            <w:hideMark/>
          </w:tcPr>
          <w:p w14:paraId="3F59DB70" w14:textId="77777777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Equivocal</w:t>
            </w:r>
          </w:p>
        </w:tc>
        <w:tc>
          <w:tcPr>
            <w:tcW w:w="2727" w:type="dxa"/>
            <w:noWrap/>
            <w:hideMark/>
          </w:tcPr>
          <w:p w14:paraId="75443B44" w14:textId="703DB402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2D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52DD4" w:rsidRPr="00C80EB2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652DD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652DD4" w:rsidRPr="00C80E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12" w:type="dxa"/>
            <w:noWrap/>
            <w:hideMark/>
          </w:tcPr>
          <w:p w14:paraId="55A288E7" w14:textId="4F6622D9" w:rsidR="00532FB1" w:rsidRPr="00C80EB2" w:rsidRDefault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52D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2DD4" w:rsidRPr="00C80EB2">
              <w:rPr>
                <w:rFonts w:ascii="Times New Roman" w:hAnsi="Times New Roman" w:cs="Times New Roman"/>
                <w:sz w:val="24"/>
                <w:szCs w:val="24"/>
              </w:rPr>
              <w:t>(2.60)</w:t>
            </w:r>
          </w:p>
        </w:tc>
        <w:tc>
          <w:tcPr>
            <w:tcW w:w="1100" w:type="dxa"/>
            <w:noWrap/>
            <w:hideMark/>
          </w:tcPr>
          <w:p w14:paraId="576AE0A8" w14:textId="77777777" w:rsidR="00532FB1" w:rsidRPr="00C80EB2" w:rsidRDefault="00532FB1" w:rsidP="00532F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0EB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B2CA241" w14:textId="6A5967DC" w:rsidR="00532FB1" w:rsidRDefault="00532FB1"/>
    <w:p w14:paraId="02F2515F" w14:textId="7A3F778E" w:rsidR="00532FB1" w:rsidRDefault="00532FB1"/>
    <w:p w14:paraId="6FDA79CB" w14:textId="2B7F60A6" w:rsidR="006C00BC" w:rsidRDefault="006C00BC"/>
    <w:p w14:paraId="50AB9C8A" w14:textId="62A14AF9" w:rsidR="006C00BC" w:rsidRDefault="006C00BC"/>
    <w:p w14:paraId="60C6216D" w14:textId="2BFD2CD0" w:rsidR="006C00BC" w:rsidRDefault="006C00BC"/>
    <w:p w14:paraId="2AACF5B7" w14:textId="485B3244" w:rsidR="006C00BC" w:rsidRDefault="006C00BC"/>
    <w:p w14:paraId="6DA42ACD" w14:textId="4E0ADAFB" w:rsidR="006C00BC" w:rsidRDefault="006C00BC"/>
    <w:p w14:paraId="117FA73A" w14:textId="693F1FF4" w:rsidR="006C00BC" w:rsidRDefault="006C00BC"/>
    <w:p w14:paraId="35B9C336" w14:textId="3282B3DA" w:rsidR="006C00BC" w:rsidRDefault="006C00BC"/>
    <w:p w14:paraId="5B3A85BD" w14:textId="6F2991CD" w:rsidR="006C00BC" w:rsidRDefault="006C00BC"/>
    <w:p w14:paraId="28CB6620" w14:textId="1E19AED2" w:rsidR="006C00BC" w:rsidRDefault="006C00BC"/>
    <w:p w14:paraId="5A5475EB" w14:textId="753CAB15" w:rsidR="006C00BC" w:rsidRDefault="006C00BC"/>
    <w:p w14:paraId="337C485B" w14:textId="41F08B1F" w:rsidR="006C00BC" w:rsidRDefault="006C00BC"/>
    <w:p w14:paraId="7D04396F" w14:textId="261C4073" w:rsidR="00C80EB2" w:rsidRDefault="00C80EB2">
      <w:pPr>
        <w:rPr>
          <w:rFonts w:ascii="Times New Roman" w:hAnsi="Times New Roman" w:cs="Times New Roman"/>
          <w:sz w:val="24"/>
          <w:szCs w:val="24"/>
        </w:rPr>
      </w:pPr>
    </w:p>
    <w:p w14:paraId="52711FEB" w14:textId="77777777" w:rsidR="003315C5" w:rsidRPr="00C80EB2" w:rsidRDefault="003315C5">
      <w:pPr>
        <w:rPr>
          <w:rFonts w:ascii="Times New Roman" w:hAnsi="Times New Roman" w:cs="Times New Roman"/>
          <w:sz w:val="24"/>
          <w:szCs w:val="24"/>
        </w:rPr>
      </w:pPr>
    </w:p>
    <w:sectPr w:rsidR="003315C5" w:rsidRPr="00C80EB2" w:rsidSect="00352BD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3B6810" w14:textId="77777777" w:rsidR="00B11CD1" w:rsidRDefault="00B11CD1" w:rsidP="004072D9">
      <w:pPr>
        <w:spacing w:after="0" w:line="240" w:lineRule="auto"/>
      </w:pPr>
      <w:r>
        <w:separator/>
      </w:r>
    </w:p>
  </w:endnote>
  <w:endnote w:type="continuationSeparator" w:id="0">
    <w:p w14:paraId="4A33C3C9" w14:textId="77777777" w:rsidR="00B11CD1" w:rsidRDefault="00B11CD1" w:rsidP="004072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B28F55" w14:textId="77777777" w:rsidR="00B11CD1" w:rsidRDefault="00B11CD1" w:rsidP="004072D9">
      <w:pPr>
        <w:spacing w:after="0" w:line="240" w:lineRule="auto"/>
      </w:pPr>
      <w:r>
        <w:separator/>
      </w:r>
    </w:p>
  </w:footnote>
  <w:footnote w:type="continuationSeparator" w:id="0">
    <w:p w14:paraId="44B754F8" w14:textId="77777777" w:rsidR="00B11CD1" w:rsidRDefault="00B11CD1" w:rsidP="004072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BD6"/>
    <w:rsid w:val="000076FB"/>
    <w:rsid w:val="00040C0A"/>
    <w:rsid w:val="00061A46"/>
    <w:rsid w:val="000D1D7D"/>
    <w:rsid w:val="00246BBE"/>
    <w:rsid w:val="00291560"/>
    <w:rsid w:val="00293796"/>
    <w:rsid w:val="002B58DE"/>
    <w:rsid w:val="002C68BD"/>
    <w:rsid w:val="002D44D6"/>
    <w:rsid w:val="003315C5"/>
    <w:rsid w:val="00352BD6"/>
    <w:rsid w:val="003C717D"/>
    <w:rsid w:val="003E25F6"/>
    <w:rsid w:val="004072D9"/>
    <w:rsid w:val="004242AD"/>
    <w:rsid w:val="00464F17"/>
    <w:rsid w:val="00470561"/>
    <w:rsid w:val="00532247"/>
    <w:rsid w:val="00532FB1"/>
    <w:rsid w:val="00573210"/>
    <w:rsid w:val="005A7101"/>
    <w:rsid w:val="00652DD4"/>
    <w:rsid w:val="00663D51"/>
    <w:rsid w:val="006C00BC"/>
    <w:rsid w:val="007413BB"/>
    <w:rsid w:val="00797A2E"/>
    <w:rsid w:val="007B44BA"/>
    <w:rsid w:val="008074F6"/>
    <w:rsid w:val="00896261"/>
    <w:rsid w:val="008F0DE1"/>
    <w:rsid w:val="008F75F1"/>
    <w:rsid w:val="009D59D0"/>
    <w:rsid w:val="009E2045"/>
    <w:rsid w:val="009F4933"/>
    <w:rsid w:val="00A073AF"/>
    <w:rsid w:val="00AC558A"/>
    <w:rsid w:val="00B11CD1"/>
    <w:rsid w:val="00B472A9"/>
    <w:rsid w:val="00B846F6"/>
    <w:rsid w:val="00BC4876"/>
    <w:rsid w:val="00BC5FD8"/>
    <w:rsid w:val="00BF2613"/>
    <w:rsid w:val="00BF4361"/>
    <w:rsid w:val="00C57D97"/>
    <w:rsid w:val="00C80EB2"/>
    <w:rsid w:val="00CD096E"/>
    <w:rsid w:val="00CE30DD"/>
    <w:rsid w:val="00D23634"/>
    <w:rsid w:val="00D552C0"/>
    <w:rsid w:val="00D931CC"/>
    <w:rsid w:val="00D94458"/>
    <w:rsid w:val="00DB77C2"/>
    <w:rsid w:val="00DE6CD3"/>
    <w:rsid w:val="00DF41C7"/>
    <w:rsid w:val="00E55E90"/>
    <w:rsid w:val="00ED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033A3"/>
  <w15:chartTrackingRefBased/>
  <w15:docId w15:val="{8812AFAD-DF56-4A88-8E21-E5AE9B03B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2B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BD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072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72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2D9"/>
  </w:style>
  <w:style w:type="paragraph" w:styleId="Footer">
    <w:name w:val="footer"/>
    <w:basedOn w:val="Normal"/>
    <w:link w:val="FooterChar"/>
    <w:uiPriority w:val="99"/>
    <w:unhideWhenUsed/>
    <w:rsid w:val="004072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2D9"/>
  </w:style>
  <w:style w:type="paragraph" w:styleId="Revision">
    <w:name w:val="Revision"/>
    <w:hidden/>
    <w:uiPriority w:val="99"/>
    <w:semiHidden/>
    <w:rsid w:val="0029156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C0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2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4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</Company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ana, Chika F.</dc:creator>
  <cp:keywords/>
  <dc:description/>
  <cp:lastModifiedBy>Ezeana, Chika F.</cp:lastModifiedBy>
  <cp:revision>2</cp:revision>
  <dcterms:created xsi:type="dcterms:W3CDTF">2022-04-09T12:39:00Z</dcterms:created>
  <dcterms:modified xsi:type="dcterms:W3CDTF">2022-04-09T12:39:00Z</dcterms:modified>
</cp:coreProperties>
</file>